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77A704" w14:textId="64189BB6" w:rsidR="00654107" w:rsidRPr="00780B83" w:rsidRDefault="00F928B6" w:rsidP="008551FA">
      <w:pPr>
        <w:spacing w:line="240" w:lineRule="auto"/>
        <w:jc w:val="both"/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</w:pPr>
      <w:r w:rsidRPr="00780B83">
        <w:rPr>
          <w:rFonts w:ascii="Times New Roman" w:eastAsia="Calibri" w:hAnsi="Times New Roman" w:cs="Times New Roman"/>
          <w:b/>
          <w:bCs/>
          <w:color w:val="000000"/>
          <w:kern w:val="24"/>
          <w:sz w:val="24"/>
          <w:szCs w:val="24"/>
        </w:rPr>
        <w:t>Table</w:t>
      </w:r>
      <w:r w:rsidR="00172A4B" w:rsidRPr="00780B83">
        <w:rPr>
          <w:rFonts w:ascii="Times New Roman" w:eastAsia="Calibri" w:hAnsi="Times New Roman" w:cs="Times New Roman"/>
          <w:b/>
          <w:bCs/>
          <w:color w:val="000000"/>
          <w:kern w:val="24"/>
          <w:sz w:val="24"/>
          <w:szCs w:val="24"/>
        </w:rPr>
        <w:t xml:space="preserve"> S</w:t>
      </w:r>
      <w:r w:rsidR="00B05C3C">
        <w:rPr>
          <w:rFonts w:ascii="Times New Roman" w:eastAsia="Calibri" w:hAnsi="Times New Roman" w:cs="Times New Roman"/>
          <w:b/>
          <w:bCs/>
          <w:color w:val="000000"/>
          <w:kern w:val="24"/>
          <w:sz w:val="24"/>
          <w:szCs w:val="24"/>
        </w:rPr>
        <w:t>2</w:t>
      </w:r>
      <w:r w:rsidR="00874DBA" w:rsidRPr="00780B83">
        <w:rPr>
          <w:rFonts w:ascii="Times New Roman" w:eastAsia="Calibri" w:hAnsi="Times New Roman" w:cs="Times New Roman"/>
          <w:b/>
          <w:bCs/>
          <w:color w:val="000000"/>
          <w:kern w:val="24"/>
          <w:sz w:val="24"/>
          <w:szCs w:val="24"/>
        </w:rPr>
        <w:t>.</w:t>
      </w:r>
      <w:r w:rsidR="00256ABF" w:rsidRPr="00780B83">
        <w:rPr>
          <w:rFonts w:ascii="Times New Roman" w:eastAsia="Calibri" w:hAnsi="Times New Roman" w:cs="Times New Roman"/>
          <w:b/>
          <w:bCs/>
          <w:color w:val="000000"/>
          <w:kern w:val="24"/>
          <w:sz w:val="24"/>
          <w:szCs w:val="24"/>
        </w:rPr>
        <w:t xml:space="preserve"> </w:t>
      </w:r>
      <w:r w:rsidR="00654107" w:rsidRPr="00654107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Loss or gain of transcription factor binding sites due to promoter mutations. The ~2-kb promoter regions of the sulfotransferase genes </w:t>
      </w:r>
      <w:r w:rsidR="00654107" w:rsidRPr="00654107">
        <w:rPr>
          <w:rFonts w:ascii="Times New Roman" w:eastAsia="+mn-ea" w:hAnsi="Times New Roman" w:cs="Times New Roman"/>
          <w:i/>
          <w:iCs/>
          <w:color w:val="000000"/>
          <w:kern w:val="24"/>
          <w:sz w:val="24"/>
          <w:szCs w:val="24"/>
        </w:rPr>
        <w:t>Solyc04g028380</w:t>
      </w:r>
      <w:r w:rsidR="00115C15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, </w:t>
      </w:r>
      <w:r w:rsidR="00654107" w:rsidRPr="00654107">
        <w:rPr>
          <w:rFonts w:ascii="Times New Roman" w:eastAsia="+mn-ea" w:hAnsi="Times New Roman" w:cs="Times New Roman"/>
          <w:i/>
          <w:iCs/>
          <w:color w:val="000000"/>
          <w:kern w:val="24"/>
          <w:sz w:val="24"/>
          <w:szCs w:val="24"/>
        </w:rPr>
        <w:t>Solyc04g028390</w:t>
      </w:r>
      <w:r w:rsidR="00654107" w:rsidRPr="00654107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 </w:t>
      </w:r>
      <w:r w:rsidR="00115C15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and root growth factor receptor kinase gene </w:t>
      </w:r>
      <w:r w:rsidR="00115C15" w:rsidRPr="00115C15">
        <w:rPr>
          <w:rFonts w:ascii="Times New Roman" w:eastAsia="+mn-ea" w:hAnsi="Times New Roman" w:cs="Times New Roman"/>
          <w:i/>
          <w:iCs/>
          <w:color w:val="000000"/>
          <w:kern w:val="24"/>
          <w:sz w:val="24"/>
          <w:szCs w:val="24"/>
        </w:rPr>
        <w:t>Solyc04064940</w:t>
      </w:r>
      <w:r w:rsidR="00115C15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 </w:t>
      </w:r>
      <w:r w:rsidR="00654107" w:rsidRPr="00654107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were analyzed using the Plant </w:t>
      </w:r>
      <w:proofErr w:type="spellStart"/>
      <w:r w:rsidR="00654107" w:rsidRPr="00654107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>ChIP</w:t>
      </w:r>
      <w:proofErr w:type="spellEnd"/>
      <w:r w:rsidR="00654107" w:rsidRPr="00654107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-seq Database </w:t>
      </w:r>
      <w:r w:rsidR="00115C15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>o</w:t>
      </w:r>
      <w:r w:rsidR="00115C15" w:rsidRPr="0044681D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f </w:t>
      </w:r>
      <w:r w:rsidR="00115C15" w:rsidRPr="0044681D">
        <w:rPr>
          <w:rStyle w:val="Strong"/>
          <w:rFonts w:ascii="Times New Roman" w:hAnsi="Times New Roman" w:cs="Times New Roman"/>
          <w:b w:val="0"/>
          <w:i/>
          <w:sz w:val="24"/>
          <w:szCs w:val="24"/>
        </w:rPr>
        <w:t xml:space="preserve">Arabidopsis thaliana </w:t>
      </w:r>
      <w:r w:rsidR="00115C15" w:rsidRPr="0044681D">
        <w:rPr>
          <w:rStyle w:val="Strong"/>
          <w:rFonts w:ascii="Times New Roman" w:hAnsi="Times New Roman" w:cs="Times New Roman"/>
          <w:b w:val="0"/>
          <w:sz w:val="24"/>
          <w:szCs w:val="24"/>
        </w:rPr>
        <w:t>and</w:t>
      </w:r>
      <w:r w:rsidR="00115C15" w:rsidRPr="0044681D">
        <w:rPr>
          <w:rStyle w:val="Strong"/>
          <w:rFonts w:ascii="Times New Roman" w:hAnsi="Times New Roman" w:cs="Times New Roman"/>
          <w:b w:val="0"/>
          <w:i/>
          <w:sz w:val="24"/>
          <w:szCs w:val="24"/>
        </w:rPr>
        <w:t xml:space="preserve"> Solanum lycopersicum</w:t>
      </w:r>
      <w:r w:rsidR="00115C15" w:rsidRPr="0044681D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(</w:t>
      </w:r>
      <w:proofErr w:type="spellStart"/>
      <w:r w:rsidR="00115C15" w:rsidRPr="0044681D">
        <w:rPr>
          <w:rStyle w:val="Strong"/>
          <w:rFonts w:ascii="Times New Roman" w:hAnsi="Times New Roman" w:cs="Times New Roman"/>
          <w:b w:val="0"/>
          <w:sz w:val="24"/>
          <w:szCs w:val="24"/>
        </w:rPr>
        <w:t>PCBase</w:t>
      </w:r>
      <w:proofErr w:type="spellEnd"/>
      <w:r w:rsidR="00115C15" w:rsidRPr="0044681D">
        <w:rPr>
          <w:rStyle w:val="Strong"/>
          <w:rFonts w:ascii="Times New Roman" w:hAnsi="Times New Roman" w:cs="Times New Roman"/>
          <w:b w:val="0"/>
          <w:sz w:val="24"/>
          <w:szCs w:val="24"/>
        </w:rPr>
        <w:t>;</w:t>
      </w:r>
      <w:r w:rsidR="00115C15" w:rsidRPr="0044681D">
        <w:rPr>
          <w:rFonts w:ascii="Times New Roman" w:hAnsi="Times New Roman" w:cs="Times New Roman"/>
        </w:rPr>
        <w:t xml:space="preserve"> </w:t>
      </w:r>
      <w:hyperlink r:id="rId5" w:history="1">
        <w:r w:rsidR="00115C15" w:rsidRPr="0044681D">
          <w:rPr>
            <w:rStyle w:val="Hyperlink"/>
            <w:rFonts w:ascii="Times New Roman" w:hAnsi="Times New Roman" w:cs="Times New Roman"/>
            <w:sz w:val="24"/>
            <w:szCs w:val="24"/>
          </w:rPr>
          <w:t>https://pcbase.itps.ncku.edu.tw/promoter_analysis.php</w:t>
        </w:r>
      </w:hyperlink>
      <w:r w:rsidR="00115C15">
        <w:t xml:space="preserve">) </w:t>
      </w:r>
      <w:r w:rsidR="00654107" w:rsidRPr="00654107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to predict transcription factor and DNA-binding protein sites. A similarity score threshold of &gt;0.8 was applied, with 1.0 representing an exact match. The table lists </w:t>
      </w:r>
      <w:r w:rsidR="00115C15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transcription factor </w:t>
      </w:r>
      <w:r w:rsidR="00654107" w:rsidRPr="00654107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>binding sites altered by the identified promoter mutations.</w:t>
      </w:r>
      <w:r w:rsidR="00397363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 For details</w:t>
      </w:r>
      <w:r w:rsidR="00FD505B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>,</w:t>
      </w:r>
      <w:r w:rsidR="00397363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 see </w:t>
      </w:r>
      <w:r w:rsidR="00397363" w:rsidRPr="00983D3A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</w:rPr>
        <w:t>Dataset S</w:t>
      </w:r>
      <w:r w:rsidR="008D1CC6" w:rsidRPr="00983D3A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</w:rPr>
        <w:t>6</w:t>
      </w:r>
      <w:r w:rsidR="00397363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>.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842"/>
        <w:gridCol w:w="1562"/>
        <w:gridCol w:w="1955"/>
        <w:gridCol w:w="2294"/>
        <w:gridCol w:w="1363"/>
      </w:tblGrid>
      <w:tr w:rsidR="00166BE6" w:rsidRPr="00166BE6" w14:paraId="715575BA" w14:textId="77777777" w:rsidTr="00115C15">
        <w:trPr>
          <w:trHeight w:val="881"/>
          <w:tblHeader/>
          <w:jc w:val="center"/>
        </w:trPr>
        <w:tc>
          <w:tcPr>
            <w:tcW w:w="1022" w:type="pct"/>
            <w:vAlign w:val="center"/>
          </w:tcPr>
          <w:p w14:paraId="0B8A2230" w14:textId="7B0B98B8" w:rsidR="00780B83" w:rsidRPr="00166BE6" w:rsidRDefault="00780B83" w:rsidP="00780B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66BE6"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866" w:type="pct"/>
            <w:vAlign w:val="center"/>
            <w:hideMark/>
          </w:tcPr>
          <w:p w14:paraId="12D7E4BE" w14:textId="7B030152" w:rsidR="00780B83" w:rsidRPr="00166BE6" w:rsidRDefault="00780B83" w:rsidP="00780B83">
            <w:pPr>
              <w:jc w:val="center"/>
              <w:rPr>
                <w:rFonts w:ascii="Times New Roman" w:hAnsi="Times New Roman" w:cs="Times New Roman"/>
              </w:rPr>
            </w:pPr>
            <w:r w:rsidRPr="00166BE6">
              <w:rPr>
                <w:rFonts w:ascii="Times New Roman" w:hAnsi="Times New Roman" w:cs="Times New Roman"/>
                <w:b/>
                <w:bCs/>
              </w:rPr>
              <w:t>Mutated base position on</w:t>
            </w:r>
            <w:r w:rsidRPr="00166BE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GB"/>
              </w:rPr>
              <w:t xml:space="preserve"> </w:t>
            </w:r>
            <w:r w:rsidRPr="00166BE6">
              <w:rPr>
                <w:rFonts w:ascii="Times New Roman" w:hAnsi="Times New Roman" w:cs="Times New Roman"/>
                <w:b/>
                <w:bCs/>
              </w:rPr>
              <w:t>promoter</w:t>
            </w:r>
          </w:p>
        </w:tc>
        <w:tc>
          <w:tcPr>
            <w:tcW w:w="1084" w:type="pct"/>
            <w:vAlign w:val="center"/>
            <w:hideMark/>
          </w:tcPr>
          <w:p w14:paraId="7F6EFD80" w14:textId="77777777" w:rsidR="00780B83" w:rsidRPr="00166BE6" w:rsidRDefault="00780B83" w:rsidP="00780B83">
            <w:pPr>
              <w:jc w:val="center"/>
              <w:rPr>
                <w:rFonts w:ascii="Times New Roman" w:hAnsi="Times New Roman" w:cs="Times New Roman"/>
              </w:rPr>
            </w:pPr>
            <w:r w:rsidRPr="00166BE6">
              <w:rPr>
                <w:rFonts w:ascii="Times New Roman" w:hAnsi="Times New Roman" w:cs="Times New Roman"/>
                <w:b/>
                <w:bCs/>
              </w:rPr>
              <w:t>Binding site in WT</w:t>
            </w:r>
          </w:p>
        </w:tc>
        <w:tc>
          <w:tcPr>
            <w:tcW w:w="1272" w:type="pct"/>
            <w:vAlign w:val="center"/>
          </w:tcPr>
          <w:p w14:paraId="60000558" w14:textId="2358DC84" w:rsidR="00780B83" w:rsidRPr="00166BE6" w:rsidRDefault="00780B83" w:rsidP="00780B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66BE6">
              <w:rPr>
                <w:rFonts w:ascii="Times New Roman" w:hAnsi="Times New Roman" w:cs="Times New Roman"/>
                <w:b/>
                <w:bCs/>
              </w:rPr>
              <w:t>Binding sites in mutant</w:t>
            </w:r>
          </w:p>
        </w:tc>
        <w:tc>
          <w:tcPr>
            <w:tcW w:w="756" w:type="pct"/>
            <w:vAlign w:val="center"/>
          </w:tcPr>
          <w:p w14:paraId="7BD9E5E5" w14:textId="77777777" w:rsidR="00780B83" w:rsidRPr="00166BE6" w:rsidRDefault="00780B83" w:rsidP="00780B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66BE6">
              <w:rPr>
                <w:rFonts w:ascii="Times New Roman" w:hAnsi="Times New Roman" w:cs="Times New Roman"/>
                <w:b/>
                <w:bCs/>
              </w:rPr>
              <w:t>Remarks</w:t>
            </w:r>
          </w:p>
        </w:tc>
      </w:tr>
      <w:tr w:rsidR="00166BE6" w:rsidRPr="00166BE6" w14:paraId="78263451" w14:textId="77777777" w:rsidTr="00115C15">
        <w:trPr>
          <w:trHeight w:val="803"/>
          <w:jc w:val="center"/>
        </w:trPr>
        <w:tc>
          <w:tcPr>
            <w:tcW w:w="1022" w:type="pct"/>
            <w:vAlign w:val="center"/>
          </w:tcPr>
          <w:p w14:paraId="4E1285B4" w14:textId="003EE1D5" w:rsidR="00780B83" w:rsidRPr="00166BE6" w:rsidRDefault="00780B83" w:rsidP="00780B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66BE6">
              <w:rPr>
                <w:rFonts w:ascii="Times New Roman" w:hAnsi="Times New Roman" w:cs="Times New Roman"/>
                <w:b/>
                <w:bCs/>
              </w:rPr>
              <w:t xml:space="preserve">Solyc04g028380 </w:t>
            </w:r>
          </w:p>
        </w:tc>
        <w:tc>
          <w:tcPr>
            <w:tcW w:w="866" w:type="pct"/>
            <w:vAlign w:val="center"/>
            <w:hideMark/>
          </w:tcPr>
          <w:p w14:paraId="7692645E" w14:textId="4D4E40A3" w:rsidR="00780B83" w:rsidRPr="003758D8" w:rsidRDefault="00780B83" w:rsidP="00780B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758D8">
              <w:rPr>
                <w:rFonts w:ascii="Times New Roman" w:hAnsi="Times New Roman" w:cs="Times New Roman"/>
                <w:b/>
                <w:bCs/>
              </w:rPr>
              <w:t>A-393T</w:t>
            </w:r>
          </w:p>
        </w:tc>
        <w:tc>
          <w:tcPr>
            <w:tcW w:w="1084" w:type="pct"/>
            <w:vAlign w:val="center"/>
          </w:tcPr>
          <w:p w14:paraId="3F257108" w14:textId="70172E32" w:rsidR="00780B83" w:rsidRPr="00166BE6" w:rsidRDefault="00780B83" w:rsidP="00AF7E7D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166BE6">
              <w:rPr>
                <w:rFonts w:ascii="Times New Roman" w:hAnsi="Times New Roman" w:cs="Times New Roman"/>
              </w:rPr>
              <w:t>1. Transcriptional Repressor of EIN3-dependent Ethylene-response 1 (TREE1)</w:t>
            </w:r>
          </w:p>
        </w:tc>
        <w:tc>
          <w:tcPr>
            <w:tcW w:w="1272" w:type="pct"/>
            <w:vAlign w:val="center"/>
          </w:tcPr>
          <w:p w14:paraId="099F0A6E" w14:textId="6E131E74" w:rsidR="00780B83" w:rsidRPr="00166BE6" w:rsidRDefault="00780B83" w:rsidP="00780B83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166BE6">
              <w:rPr>
                <w:rFonts w:ascii="Times New Roman" w:hAnsi="Times New Roman" w:cs="Times New Roman"/>
              </w:rPr>
              <w:t>1.</w:t>
            </w:r>
            <w:r w:rsidR="00AF7E7D" w:rsidRPr="00166BE6">
              <w:rPr>
                <w:rFonts w:ascii="Times New Roman" w:hAnsi="Times New Roman" w:cs="Times New Roman"/>
              </w:rPr>
              <w:t xml:space="preserve"> </w:t>
            </w:r>
            <w:r w:rsidRPr="00166BE6">
              <w:rPr>
                <w:rFonts w:ascii="Times New Roman" w:hAnsi="Times New Roman" w:cs="Times New Roman"/>
              </w:rPr>
              <w:t>Transcriptional Repressor of EIN3-dependent Ethylene-response 1 (TREE1)</w:t>
            </w:r>
          </w:p>
          <w:p w14:paraId="47B95C40" w14:textId="77777777" w:rsidR="00780B83" w:rsidRPr="00166BE6" w:rsidRDefault="00780B83" w:rsidP="00780B83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  <w:p w14:paraId="0E401628" w14:textId="61AE12C6" w:rsidR="00780B83" w:rsidRPr="00166BE6" w:rsidRDefault="00780B83" w:rsidP="00AF7E7D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166BE6">
              <w:rPr>
                <w:rFonts w:ascii="Times New Roman" w:hAnsi="Times New Roman" w:cs="Times New Roman"/>
              </w:rPr>
              <w:t>2.</w:t>
            </w:r>
            <w:r w:rsidR="00AF7E7D" w:rsidRPr="00166BE6">
              <w:rPr>
                <w:rFonts w:ascii="Times New Roman" w:hAnsi="Times New Roman" w:cs="Times New Roman"/>
              </w:rPr>
              <w:t xml:space="preserve"> </w:t>
            </w:r>
            <w:r w:rsidRPr="00166BE6">
              <w:rPr>
                <w:rFonts w:ascii="Times New Roman" w:hAnsi="Times New Roman" w:cs="Times New Roman"/>
              </w:rPr>
              <w:t>ABF1</w:t>
            </w:r>
          </w:p>
        </w:tc>
        <w:tc>
          <w:tcPr>
            <w:tcW w:w="756" w:type="pct"/>
            <w:vAlign w:val="center"/>
          </w:tcPr>
          <w:p w14:paraId="2F3AA705" w14:textId="6C24FA95" w:rsidR="00780B83" w:rsidRPr="00166BE6" w:rsidRDefault="00780B83" w:rsidP="00AF7E7D">
            <w:pPr>
              <w:rPr>
                <w:rFonts w:ascii="Times New Roman" w:hAnsi="Times New Roman" w:cs="Times New Roman"/>
              </w:rPr>
            </w:pPr>
            <w:r w:rsidRPr="00166BE6">
              <w:rPr>
                <w:rFonts w:ascii="Times New Roman" w:hAnsi="Times New Roman" w:cs="Times New Roman"/>
              </w:rPr>
              <w:t>Gained binding site for ABF1</w:t>
            </w:r>
          </w:p>
        </w:tc>
      </w:tr>
      <w:tr w:rsidR="00780B83" w:rsidRPr="00166BE6" w14:paraId="67F849F0" w14:textId="77777777" w:rsidTr="00115C15">
        <w:trPr>
          <w:trHeight w:val="803"/>
          <w:jc w:val="center"/>
        </w:trPr>
        <w:tc>
          <w:tcPr>
            <w:tcW w:w="1022" w:type="pct"/>
            <w:vMerge w:val="restart"/>
            <w:vAlign w:val="center"/>
          </w:tcPr>
          <w:p w14:paraId="133C0E7D" w14:textId="6CBF02AE" w:rsidR="00780B83" w:rsidRPr="00166BE6" w:rsidRDefault="00780B83" w:rsidP="00780B8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66BE6">
              <w:rPr>
                <w:rFonts w:ascii="Times New Roman" w:hAnsi="Times New Roman" w:cs="Times New Roman"/>
                <w:b/>
              </w:rPr>
              <w:t xml:space="preserve">Solyc04g028390 </w:t>
            </w:r>
          </w:p>
        </w:tc>
        <w:tc>
          <w:tcPr>
            <w:tcW w:w="866" w:type="pct"/>
            <w:vAlign w:val="center"/>
            <w:hideMark/>
          </w:tcPr>
          <w:p w14:paraId="55CE3275" w14:textId="13392B3A" w:rsidR="00780B83" w:rsidRPr="00166BE6" w:rsidRDefault="00780B83" w:rsidP="00780B8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66BE6">
              <w:rPr>
                <w:rFonts w:ascii="Times New Roman" w:hAnsi="Times New Roman" w:cs="Times New Roman"/>
                <w:b/>
              </w:rPr>
              <w:t>-530</w:t>
            </w:r>
          </w:p>
          <w:p w14:paraId="5E9686BF" w14:textId="62728E97" w:rsidR="00780B83" w:rsidRPr="00166BE6" w:rsidRDefault="00780B83" w:rsidP="00780B83">
            <w:pPr>
              <w:jc w:val="center"/>
              <w:rPr>
                <w:rFonts w:ascii="Times New Roman" w:hAnsi="Times New Roman" w:cs="Times New Roman"/>
              </w:rPr>
            </w:pPr>
            <w:r w:rsidRPr="00166BE6">
              <w:rPr>
                <w:rFonts w:ascii="Times New Roman" w:hAnsi="Times New Roman" w:cs="Times New Roman"/>
                <w:b/>
              </w:rPr>
              <w:t>T insertion</w:t>
            </w:r>
          </w:p>
        </w:tc>
        <w:tc>
          <w:tcPr>
            <w:tcW w:w="1084" w:type="pct"/>
            <w:vAlign w:val="center"/>
          </w:tcPr>
          <w:p w14:paraId="039DC6B1" w14:textId="01069C5B" w:rsidR="00780B83" w:rsidRPr="00166BE6" w:rsidRDefault="00780B83" w:rsidP="00780B83">
            <w:pPr>
              <w:rPr>
                <w:rFonts w:ascii="Times New Roman" w:hAnsi="Times New Roman" w:cs="Times New Roman"/>
              </w:rPr>
            </w:pPr>
            <w:r w:rsidRPr="00166BE6">
              <w:rPr>
                <w:rFonts w:ascii="Times New Roman" w:hAnsi="Times New Roman" w:cs="Times New Roman"/>
              </w:rPr>
              <w:t>SUPPRESSOR OF PHYTOCHROME B4-#3 (SOB3)</w:t>
            </w:r>
          </w:p>
        </w:tc>
        <w:tc>
          <w:tcPr>
            <w:tcW w:w="1272" w:type="pct"/>
            <w:vAlign w:val="center"/>
          </w:tcPr>
          <w:p w14:paraId="4EDC2C93" w14:textId="77777777" w:rsidR="00780B83" w:rsidRPr="00166BE6" w:rsidRDefault="00780B83" w:rsidP="00780B83">
            <w:pPr>
              <w:rPr>
                <w:rFonts w:ascii="Times New Roman" w:hAnsi="Times New Roman" w:cs="Times New Roman"/>
              </w:rPr>
            </w:pPr>
            <w:r w:rsidRPr="00166BE6">
              <w:rPr>
                <w:rFonts w:ascii="Times New Roman" w:hAnsi="Times New Roman" w:cs="Times New Roman"/>
              </w:rPr>
              <w:t>MYB3R4</w:t>
            </w:r>
          </w:p>
          <w:p w14:paraId="6FA6D78B" w14:textId="77777777" w:rsidR="00780B83" w:rsidRPr="00166BE6" w:rsidRDefault="00780B83" w:rsidP="00780B83">
            <w:pPr>
              <w:rPr>
                <w:rFonts w:ascii="Times New Roman" w:hAnsi="Times New Roman" w:cs="Times New Roman"/>
              </w:rPr>
            </w:pPr>
            <w:r w:rsidRPr="00166BE6">
              <w:rPr>
                <w:rFonts w:ascii="Times New Roman" w:hAnsi="Times New Roman" w:cs="Times New Roman"/>
              </w:rPr>
              <w:t>ABF4</w:t>
            </w:r>
          </w:p>
          <w:p w14:paraId="437A88BA" w14:textId="28BFEE38" w:rsidR="00780B83" w:rsidRPr="00166BE6" w:rsidRDefault="00780B83" w:rsidP="00780B83">
            <w:pPr>
              <w:rPr>
                <w:rFonts w:ascii="Times New Roman" w:hAnsi="Times New Roman" w:cs="Times New Roman"/>
              </w:rPr>
            </w:pPr>
            <w:r w:rsidRPr="00166BE6">
              <w:rPr>
                <w:rFonts w:ascii="Times New Roman" w:hAnsi="Times New Roman" w:cs="Times New Roman"/>
              </w:rPr>
              <w:t>DNAJ2</w:t>
            </w:r>
          </w:p>
          <w:p w14:paraId="32B6BC7D" w14:textId="3DF9F9A1" w:rsidR="00780B83" w:rsidRPr="00166BE6" w:rsidRDefault="00780B83" w:rsidP="00AF7E7D">
            <w:pPr>
              <w:rPr>
                <w:rFonts w:ascii="Times New Roman" w:hAnsi="Times New Roman" w:cs="Times New Roman"/>
              </w:rPr>
            </w:pPr>
            <w:r w:rsidRPr="00166BE6">
              <w:rPr>
                <w:rFonts w:ascii="Times New Roman" w:hAnsi="Times New Roman" w:cs="Times New Roman"/>
              </w:rPr>
              <w:t>SUPPRESSOR OF PHYTOCHROME B4-#3 (SOB3)</w:t>
            </w:r>
          </w:p>
        </w:tc>
        <w:tc>
          <w:tcPr>
            <w:tcW w:w="756" w:type="pct"/>
            <w:vAlign w:val="center"/>
          </w:tcPr>
          <w:p w14:paraId="27C61789" w14:textId="47EABF01" w:rsidR="00780B83" w:rsidRPr="00166BE6" w:rsidRDefault="00780B83" w:rsidP="00780B83">
            <w:pPr>
              <w:rPr>
                <w:rFonts w:ascii="Times New Roman" w:hAnsi="Times New Roman" w:cs="Times New Roman"/>
              </w:rPr>
            </w:pPr>
            <w:r w:rsidRPr="00166BE6">
              <w:rPr>
                <w:rFonts w:ascii="Times New Roman" w:hAnsi="Times New Roman" w:cs="Times New Roman"/>
              </w:rPr>
              <w:t xml:space="preserve">Gained binding sites for </w:t>
            </w:r>
          </w:p>
          <w:p w14:paraId="273E2819" w14:textId="77777777" w:rsidR="00780B83" w:rsidRPr="00166BE6" w:rsidRDefault="00780B83" w:rsidP="00780B83">
            <w:pPr>
              <w:rPr>
                <w:rFonts w:ascii="Times New Roman" w:hAnsi="Times New Roman" w:cs="Times New Roman"/>
              </w:rPr>
            </w:pPr>
            <w:r w:rsidRPr="00166BE6">
              <w:rPr>
                <w:rFonts w:ascii="Times New Roman" w:hAnsi="Times New Roman" w:cs="Times New Roman"/>
              </w:rPr>
              <w:t>MYB3R4</w:t>
            </w:r>
          </w:p>
          <w:p w14:paraId="169512D6" w14:textId="77777777" w:rsidR="00780B83" w:rsidRPr="00166BE6" w:rsidRDefault="00780B83" w:rsidP="00780B83">
            <w:pPr>
              <w:rPr>
                <w:rFonts w:ascii="Times New Roman" w:hAnsi="Times New Roman" w:cs="Times New Roman"/>
              </w:rPr>
            </w:pPr>
            <w:r w:rsidRPr="00166BE6">
              <w:rPr>
                <w:rFonts w:ascii="Times New Roman" w:hAnsi="Times New Roman" w:cs="Times New Roman"/>
              </w:rPr>
              <w:t>ABF4</w:t>
            </w:r>
          </w:p>
          <w:p w14:paraId="20AEAB8F" w14:textId="39EA6450" w:rsidR="00780B83" w:rsidRPr="00166BE6" w:rsidRDefault="00780B83" w:rsidP="00AF7E7D">
            <w:pPr>
              <w:rPr>
                <w:rFonts w:ascii="Times New Roman" w:hAnsi="Times New Roman" w:cs="Times New Roman"/>
              </w:rPr>
            </w:pPr>
            <w:r w:rsidRPr="00166BE6">
              <w:rPr>
                <w:rFonts w:ascii="Times New Roman" w:hAnsi="Times New Roman" w:cs="Times New Roman"/>
              </w:rPr>
              <w:t>DNAJ2</w:t>
            </w:r>
          </w:p>
        </w:tc>
      </w:tr>
      <w:tr w:rsidR="00780B83" w:rsidRPr="00166BE6" w14:paraId="52DA1BC5" w14:textId="77777777" w:rsidTr="00115C15">
        <w:trPr>
          <w:trHeight w:val="803"/>
          <w:jc w:val="center"/>
        </w:trPr>
        <w:tc>
          <w:tcPr>
            <w:tcW w:w="1022" w:type="pct"/>
            <w:vMerge/>
            <w:vAlign w:val="center"/>
          </w:tcPr>
          <w:p w14:paraId="042E15D6" w14:textId="77777777" w:rsidR="00780B83" w:rsidRPr="00166BE6" w:rsidRDefault="00780B83" w:rsidP="00780B8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66" w:type="pct"/>
            <w:vAlign w:val="center"/>
          </w:tcPr>
          <w:p w14:paraId="41B5967C" w14:textId="020490A7" w:rsidR="00780B83" w:rsidRPr="00166BE6" w:rsidRDefault="00780B83" w:rsidP="00780B8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66BE6">
              <w:rPr>
                <w:rFonts w:ascii="Times New Roman" w:hAnsi="Times New Roman" w:cs="Times New Roman"/>
                <w:b/>
              </w:rPr>
              <w:t xml:space="preserve">A-1401T </w:t>
            </w:r>
          </w:p>
          <w:p w14:paraId="59C67213" w14:textId="0AA56055" w:rsidR="00780B83" w:rsidRPr="00166BE6" w:rsidRDefault="00780B83" w:rsidP="00780B8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4" w:type="pct"/>
            <w:vAlign w:val="center"/>
          </w:tcPr>
          <w:p w14:paraId="5733AC1B" w14:textId="77777777" w:rsidR="00780B83" w:rsidRPr="00166BE6" w:rsidRDefault="00780B83" w:rsidP="00780B83">
            <w:pPr>
              <w:rPr>
                <w:rFonts w:ascii="Times New Roman" w:hAnsi="Times New Roman" w:cs="Times New Roman"/>
              </w:rPr>
            </w:pPr>
            <w:r w:rsidRPr="00166BE6">
              <w:rPr>
                <w:rFonts w:ascii="Times New Roman" w:hAnsi="Times New Roman" w:cs="Times New Roman"/>
              </w:rPr>
              <w:t>SOC1</w:t>
            </w:r>
          </w:p>
          <w:p w14:paraId="745E72BA" w14:textId="77777777" w:rsidR="00780B83" w:rsidRPr="00166BE6" w:rsidRDefault="00780B83" w:rsidP="00780B83">
            <w:pPr>
              <w:rPr>
                <w:rFonts w:ascii="Times New Roman" w:hAnsi="Times New Roman" w:cs="Times New Roman"/>
              </w:rPr>
            </w:pPr>
            <w:r w:rsidRPr="00166BE6">
              <w:rPr>
                <w:rFonts w:ascii="Times New Roman" w:hAnsi="Times New Roman" w:cs="Times New Roman"/>
              </w:rPr>
              <w:t>ABF4</w:t>
            </w:r>
          </w:p>
          <w:p w14:paraId="6664517D" w14:textId="77777777" w:rsidR="00780B83" w:rsidRPr="00166BE6" w:rsidRDefault="00780B83" w:rsidP="00780B83">
            <w:pPr>
              <w:rPr>
                <w:rFonts w:ascii="Times New Roman" w:hAnsi="Times New Roman" w:cs="Times New Roman"/>
              </w:rPr>
            </w:pPr>
            <w:r w:rsidRPr="00166BE6">
              <w:rPr>
                <w:rFonts w:ascii="Times New Roman" w:hAnsi="Times New Roman" w:cs="Times New Roman"/>
              </w:rPr>
              <w:t>DREB2A</w:t>
            </w:r>
          </w:p>
          <w:p w14:paraId="3197156F" w14:textId="7AD5B854" w:rsidR="00780B83" w:rsidRPr="00166BE6" w:rsidRDefault="00780B83" w:rsidP="00780B83">
            <w:pPr>
              <w:rPr>
                <w:rFonts w:ascii="Times New Roman" w:hAnsi="Times New Roman" w:cs="Times New Roman"/>
              </w:rPr>
            </w:pPr>
            <w:r w:rsidRPr="00166BE6">
              <w:rPr>
                <w:rFonts w:ascii="Times New Roman" w:hAnsi="Times New Roman" w:cs="Times New Roman"/>
              </w:rPr>
              <w:t>SEP3</w:t>
            </w:r>
          </w:p>
          <w:p w14:paraId="0C1E01D1" w14:textId="77777777" w:rsidR="00780B83" w:rsidRPr="00166BE6" w:rsidRDefault="00780B83" w:rsidP="00780B83">
            <w:pPr>
              <w:rPr>
                <w:rFonts w:ascii="Times New Roman" w:hAnsi="Times New Roman" w:cs="Times New Roman"/>
              </w:rPr>
            </w:pPr>
            <w:r w:rsidRPr="00166BE6">
              <w:rPr>
                <w:rFonts w:ascii="Times New Roman" w:hAnsi="Times New Roman" w:cs="Times New Roman"/>
              </w:rPr>
              <w:t>FLM</w:t>
            </w:r>
          </w:p>
          <w:p w14:paraId="76387521" w14:textId="77777777" w:rsidR="00780B83" w:rsidRPr="00166BE6" w:rsidRDefault="00780B83" w:rsidP="00780B83">
            <w:pPr>
              <w:rPr>
                <w:rFonts w:ascii="Times New Roman" w:hAnsi="Times New Roman" w:cs="Times New Roman"/>
              </w:rPr>
            </w:pPr>
            <w:r w:rsidRPr="00166BE6">
              <w:rPr>
                <w:rFonts w:ascii="Times New Roman" w:hAnsi="Times New Roman" w:cs="Times New Roman"/>
              </w:rPr>
              <w:t>HB5</w:t>
            </w:r>
          </w:p>
          <w:p w14:paraId="6EF27AC1" w14:textId="77777777" w:rsidR="00780B83" w:rsidRPr="00166BE6" w:rsidRDefault="00780B83" w:rsidP="00780B83">
            <w:pPr>
              <w:rPr>
                <w:rFonts w:ascii="Times New Roman" w:hAnsi="Times New Roman" w:cs="Times New Roman"/>
              </w:rPr>
            </w:pPr>
            <w:r w:rsidRPr="00166BE6">
              <w:rPr>
                <w:rFonts w:ascii="Times New Roman" w:hAnsi="Times New Roman" w:cs="Times New Roman"/>
              </w:rPr>
              <w:t>SOC1</w:t>
            </w:r>
          </w:p>
          <w:p w14:paraId="675C4369" w14:textId="77777777" w:rsidR="00780B83" w:rsidRPr="00166BE6" w:rsidRDefault="00780B83" w:rsidP="00780B83">
            <w:pPr>
              <w:rPr>
                <w:rFonts w:ascii="Times New Roman" w:hAnsi="Times New Roman" w:cs="Times New Roman"/>
              </w:rPr>
            </w:pPr>
            <w:r w:rsidRPr="00166BE6">
              <w:rPr>
                <w:rFonts w:ascii="Times New Roman" w:hAnsi="Times New Roman" w:cs="Times New Roman"/>
              </w:rPr>
              <w:t>WRKY33</w:t>
            </w:r>
          </w:p>
          <w:p w14:paraId="05CC433A" w14:textId="77777777" w:rsidR="00780B83" w:rsidRPr="00166BE6" w:rsidRDefault="00780B83" w:rsidP="00780B83">
            <w:pPr>
              <w:rPr>
                <w:rFonts w:ascii="Times New Roman" w:hAnsi="Times New Roman" w:cs="Times New Roman"/>
              </w:rPr>
            </w:pPr>
            <w:r w:rsidRPr="00166BE6">
              <w:rPr>
                <w:rFonts w:ascii="Times New Roman" w:hAnsi="Times New Roman" w:cs="Times New Roman"/>
              </w:rPr>
              <w:t>PHERES1 (PHE1)</w:t>
            </w:r>
          </w:p>
          <w:p w14:paraId="2D132EA7" w14:textId="083BCCA2" w:rsidR="00780B83" w:rsidRPr="00166BE6" w:rsidRDefault="00780B83" w:rsidP="00780B83">
            <w:pPr>
              <w:rPr>
                <w:rFonts w:ascii="Times New Roman" w:hAnsi="Times New Roman" w:cs="Times New Roman"/>
              </w:rPr>
            </w:pPr>
            <w:r w:rsidRPr="00166BE6">
              <w:rPr>
                <w:rFonts w:ascii="Times New Roman" w:hAnsi="Times New Roman" w:cs="Times New Roman"/>
              </w:rPr>
              <w:t>DREB2A</w:t>
            </w:r>
          </w:p>
        </w:tc>
        <w:tc>
          <w:tcPr>
            <w:tcW w:w="1272" w:type="pct"/>
            <w:vAlign w:val="center"/>
          </w:tcPr>
          <w:p w14:paraId="6C5BE41D" w14:textId="77777777" w:rsidR="00780B83" w:rsidRPr="00166BE6" w:rsidRDefault="00780B83" w:rsidP="00780B83">
            <w:pPr>
              <w:rPr>
                <w:rFonts w:ascii="Times New Roman" w:hAnsi="Times New Roman" w:cs="Times New Roman"/>
              </w:rPr>
            </w:pPr>
            <w:r w:rsidRPr="00166BE6">
              <w:rPr>
                <w:rFonts w:ascii="Times New Roman" w:hAnsi="Times New Roman" w:cs="Times New Roman"/>
              </w:rPr>
              <w:t>SOC1</w:t>
            </w:r>
          </w:p>
          <w:p w14:paraId="1C4B0A93" w14:textId="77777777" w:rsidR="00780B83" w:rsidRPr="00166BE6" w:rsidRDefault="00780B83" w:rsidP="00780B83">
            <w:pPr>
              <w:rPr>
                <w:rFonts w:ascii="Times New Roman" w:hAnsi="Times New Roman" w:cs="Times New Roman"/>
              </w:rPr>
            </w:pPr>
            <w:r w:rsidRPr="00166BE6">
              <w:rPr>
                <w:rFonts w:ascii="Times New Roman" w:hAnsi="Times New Roman" w:cs="Times New Roman"/>
              </w:rPr>
              <w:t>MYB44</w:t>
            </w:r>
          </w:p>
          <w:p w14:paraId="05E15B62" w14:textId="77777777" w:rsidR="00780B83" w:rsidRPr="00166BE6" w:rsidRDefault="00780B83" w:rsidP="00780B83">
            <w:pPr>
              <w:rPr>
                <w:rFonts w:ascii="Times New Roman" w:hAnsi="Times New Roman" w:cs="Times New Roman"/>
              </w:rPr>
            </w:pPr>
            <w:r w:rsidRPr="00166BE6">
              <w:rPr>
                <w:rFonts w:ascii="Times New Roman" w:hAnsi="Times New Roman" w:cs="Times New Roman"/>
              </w:rPr>
              <w:t>SVP</w:t>
            </w:r>
          </w:p>
          <w:p w14:paraId="317B77FF" w14:textId="77777777" w:rsidR="00780B83" w:rsidRPr="00166BE6" w:rsidRDefault="00780B83" w:rsidP="00780B83">
            <w:pPr>
              <w:rPr>
                <w:rFonts w:ascii="Times New Roman" w:hAnsi="Times New Roman" w:cs="Times New Roman"/>
              </w:rPr>
            </w:pPr>
            <w:r w:rsidRPr="00166BE6">
              <w:rPr>
                <w:rFonts w:ascii="Times New Roman" w:hAnsi="Times New Roman" w:cs="Times New Roman"/>
              </w:rPr>
              <w:t>val2</w:t>
            </w:r>
          </w:p>
          <w:p w14:paraId="68B750B8" w14:textId="58558B2A" w:rsidR="00780B83" w:rsidRPr="00166BE6" w:rsidRDefault="00780B83" w:rsidP="00780B83">
            <w:pPr>
              <w:rPr>
                <w:rFonts w:ascii="Times New Roman" w:hAnsi="Times New Roman" w:cs="Times New Roman"/>
              </w:rPr>
            </w:pPr>
            <w:r w:rsidRPr="00166BE6">
              <w:rPr>
                <w:rFonts w:ascii="Times New Roman" w:hAnsi="Times New Roman" w:cs="Times New Roman"/>
              </w:rPr>
              <w:t>SEP3</w:t>
            </w:r>
          </w:p>
          <w:p w14:paraId="5BA08FF0" w14:textId="77777777" w:rsidR="00780B83" w:rsidRPr="00166BE6" w:rsidRDefault="00780B83" w:rsidP="00780B83">
            <w:pPr>
              <w:rPr>
                <w:rFonts w:ascii="Times New Roman" w:hAnsi="Times New Roman" w:cs="Times New Roman"/>
              </w:rPr>
            </w:pPr>
            <w:r w:rsidRPr="00166BE6">
              <w:rPr>
                <w:rFonts w:ascii="Times New Roman" w:hAnsi="Times New Roman" w:cs="Times New Roman"/>
              </w:rPr>
              <w:t>FLM</w:t>
            </w:r>
          </w:p>
          <w:p w14:paraId="39BED603" w14:textId="77777777" w:rsidR="00780B83" w:rsidRPr="00166BE6" w:rsidRDefault="00780B83" w:rsidP="00780B83">
            <w:pPr>
              <w:rPr>
                <w:rFonts w:ascii="Times New Roman" w:hAnsi="Times New Roman" w:cs="Times New Roman"/>
              </w:rPr>
            </w:pPr>
            <w:r w:rsidRPr="00166BE6">
              <w:rPr>
                <w:rFonts w:ascii="Times New Roman" w:hAnsi="Times New Roman" w:cs="Times New Roman"/>
              </w:rPr>
              <w:t>HB5</w:t>
            </w:r>
          </w:p>
          <w:p w14:paraId="6924F32D" w14:textId="77777777" w:rsidR="00780B83" w:rsidRPr="00166BE6" w:rsidRDefault="00780B83" w:rsidP="00780B83">
            <w:pPr>
              <w:rPr>
                <w:rFonts w:ascii="Times New Roman" w:hAnsi="Times New Roman" w:cs="Times New Roman"/>
              </w:rPr>
            </w:pPr>
            <w:r w:rsidRPr="00166BE6">
              <w:rPr>
                <w:rFonts w:ascii="Times New Roman" w:hAnsi="Times New Roman" w:cs="Times New Roman"/>
              </w:rPr>
              <w:t>SOC1</w:t>
            </w:r>
          </w:p>
          <w:p w14:paraId="7D5CB866" w14:textId="613D4519" w:rsidR="00780B83" w:rsidRPr="00166BE6" w:rsidRDefault="00780B83" w:rsidP="00780B83">
            <w:pPr>
              <w:rPr>
                <w:rFonts w:ascii="Times New Roman" w:hAnsi="Times New Roman" w:cs="Times New Roman"/>
              </w:rPr>
            </w:pPr>
            <w:r w:rsidRPr="00166BE6">
              <w:rPr>
                <w:rFonts w:ascii="Times New Roman" w:hAnsi="Times New Roman" w:cs="Times New Roman"/>
              </w:rPr>
              <w:t>TREE1</w:t>
            </w:r>
          </w:p>
          <w:p w14:paraId="4E8D4D1B" w14:textId="77777777" w:rsidR="00780B83" w:rsidRPr="00166BE6" w:rsidRDefault="00780B83" w:rsidP="00780B83">
            <w:pPr>
              <w:rPr>
                <w:rFonts w:ascii="Times New Roman" w:hAnsi="Times New Roman" w:cs="Times New Roman"/>
              </w:rPr>
            </w:pPr>
            <w:r w:rsidRPr="00166BE6">
              <w:rPr>
                <w:rFonts w:ascii="Times New Roman" w:hAnsi="Times New Roman" w:cs="Times New Roman"/>
              </w:rPr>
              <w:t>WRKY33</w:t>
            </w:r>
          </w:p>
          <w:p w14:paraId="532441E1" w14:textId="77777777" w:rsidR="00780B83" w:rsidRPr="00166BE6" w:rsidRDefault="00780B83" w:rsidP="00780B83">
            <w:pPr>
              <w:rPr>
                <w:rFonts w:ascii="Times New Roman" w:hAnsi="Times New Roman" w:cs="Times New Roman"/>
              </w:rPr>
            </w:pPr>
            <w:r w:rsidRPr="00166BE6">
              <w:rPr>
                <w:rFonts w:ascii="Times New Roman" w:hAnsi="Times New Roman" w:cs="Times New Roman"/>
              </w:rPr>
              <w:t>PHERES1 (PHE1)</w:t>
            </w:r>
          </w:p>
          <w:p w14:paraId="53F177C9" w14:textId="7129DCDD" w:rsidR="00780B83" w:rsidRPr="00166BE6" w:rsidRDefault="00780B83" w:rsidP="00780B83">
            <w:pPr>
              <w:rPr>
                <w:rFonts w:ascii="Times New Roman" w:hAnsi="Times New Roman" w:cs="Times New Roman"/>
              </w:rPr>
            </w:pPr>
            <w:r w:rsidRPr="00166BE6">
              <w:rPr>
                <w:rFonts w:ascii="Times New Roman" w:hAnsi="Times New Roman" w:cs="Times New Roman"/>
              </w:rPr>
              <w:t>DREB2A</w:t>
            </w:r>
          </w:p>
        </w:tc>
        <w:tc>
          <w:tcPr>
            <w:tcW w:w="756" w:type="pct"/>
            <w:vAlign w:val="center"/>
          </w:tcPr>
          <w:p w14:paraId="0E3CB483" w14:textId="3B379F24" w:rsidR="00780B83" w:rsidRPr="00166BE6" w:rsidRDefault="00780B83" w:rsidP="00780B83">
            <w:pPr>
              <w:rPr>
                <w:rFonts w:ascii="Times New Roman" w:hAnsi="Times New Roman" w:cs="Times New Roman"/>
              </w:rPr>
            </w:pPr>
            <w:r w:rsidRPr="00166BE6">
              <w:rPr>
                <w:rFonts w:ascii="Times New Roman" w:hAnsi="Times New Roman" w:cs="Times New Roman"/>
              </w:rPr>
              <w:t>Lost site:</w:t>
            </w:r>
          </w:p>
          <w:p w14:paraId="0F58887E" w14:textId="77777777" w:rsidR="00780B83" w:rsidRPr="00166BE6" w:rsidRDefault="00780B83" w:rsidP="00780B83">
            <w:pPr>
              <w:rPr>
                <w:rFonts w:ascii="Times New Roman" w:hAnsi="Times New Roman" w:cs="Times New Roman"/>
              </w:rPr>
            </w:pPr>
            <w:r w:rsidRPr="00166BE6">
              <w:rPr>
                <w:rFonts w:ascii="Times New Roman" w:hAnsi="Times New Roman" w:cs="Times New Roman"/>
              </w:rPr>
              <w:t>ABF4</w:t>
            </w:r>
          </w:p>
          <w:p w14:paraId="4C670F25" w14:textId="77777777" w:rsidR="00780B83" w:rsidRPr="00166BE6" w:rsidRDefault="00780B83" w:rsidP="00780B83">
            <w:pPr>
              <w:rPr>
                <w:rFonts w:ascii="Times New Roman" w:hAnsi="Times New Roman" w:cs="Times New Roman"/>
              </w:rPr>
            </w:pPr>
          </w:p>
          <w:p w14:paraId="08812295" w14:textId="5FE0F361" w:rsidR="00780B83" w:rsidRPr="00166BE6" w:rsidRDefault="00780B83" w:rsidP="00780B83">
            <w:pPr>
              <w:rPr>
                <w:rFonts w:ascii="Times New Roman" w:hAnsi="Times New Roman" w:cs="Times New Roman"/>
              </w:rPr>
            </w:pPr>
            <w:r w:rsidRPr="00166BE6">
              <w:rPr>
                <w:rFonts w:ascii="Times New Roman" w:hAnsi="Times New Roman" w:cs="Times New Roman"/>
              </w:rPr>
              <w:t>Gained binding sites for</w:t>
            </w:r>
          </w:p>
          <w:p w14:paraId="73D4A066" w14:textId="043197E2" w:rsidR="00780B83" w:rsidRPr="00166BE6" w:rsidRDefault="00780B83" w:rsidP="00780B83">
            <w:pPr>
              <w:rPr>
                <w:rFonts w:ascii="Times New Roman" w:hAnsi="Times New Roman" w:cs="Times New Roman"/>
              </w:rPr>
            </w:pPr>
            <w:r w:rsidRPr="00166BE6">
              <w:rPr>
                <w:rFonts w:ascii="Times New Roman" w:hAnsi="Times New Roman" w:cs="Times New Roman"/>
              </w:rPr>
              <w:t>MYB44</w:t>
            </w:r>
          </w:p>
          <w:p w14:paraId="3F1A56FA" w14:textId="77777777" w:rsidR="00780B83" w:rsidRPr="00166BE6" w:rsidRDefault="00780B83" w:rsidP="00780B83">
            <w:pPr>
              <w:rPr>
                <w:rFonts w:ascii="Times New Roman" w:hAnsi="Times New Roman" w:cs="Times New Roman"/>
              </w:rPr>
            </w:pPr>
            <w:r w:rsidRPr="00166BE6">
              <w:rPr>
                <w:rFonts w:ascii="Times New Roman" w:hAnsi="Times New Roman" w:cs="Times New Roman"/>
              </w:rPr>
              <w:t>SVP</w:t>
            </w:r>
          </w:p>
          <w:p w14:paraId="70877A47" w14:textId="77777777" w:rsidR="00780B83" w:rsidRPr="00166BE6" w:rsidRDefault="00780B83" w:rsidP="00780B83">
            <w:pPr>
              <w:rPr>
                <w:rFonts w:ascii="Times New Roman" w:hAnsi="Times New Roman" w:cs="Times New Roman"/>
              </w:rPr>
            </w:pPr>
            <w:r w:rsidRPr="00166BE6">
              <w:rPr>
                <w:rFonts w:ascii="Times New Roman" w:hAnsi="Times New Roman" w:cs="Times New Roman"/>
              </w:rPr>
              <w:t>val2</w:t>
            </w:r>
          </w:p>
          <w:p w14:paraId="718D3FEB" w14:textId="57B10AD9" w:rsidR="00780B83" w:rsidRPr="00166BE6" w:rsidRDefault="00780B83" w:rsidP="00AF7E7D">
            <w:pPr>
              <w:rPr>
                <w:rFonts w:ascii="Times New Roman" w:hAnsi="Times New Roman" w:cs="Times New Roman"/>
              </w:rPr>
            </w:pPr>
            <w:r w:rsidRPr="00166BE6">
              <w:rPr>
                <w:rFonts w:ascii="Times New Roman" w:hAnsi="Times New Roman" w:cs="Times New Roman"/>
              </w:rPr>
              <w:t>TREE1</w:t>
            </w:r>
          </w:p>
        </w:tc>
      </w:tr>
      <w:tr w:rsidR="00780B83" w:rsidRPr="00166BE6" w14:paraId="1B0A4A79" w14:textId="77777777" w:rsidTr="00115C15">
        <w:trPr>
          <w:trHeight w:val="803"/>
          <w:jc w:val="center"/>
        </w:trPr>
        <w:tc>
          <w:tcPr>
            <w:tcW w:w="1022" w:type="pct"/>
            <w:vMerge/>
            <w:vAlign w:val="center"/>
          </w:tcPr>
          <w:p w14:paraId="18FB72DD" w14:textId="77777777" w:rsidR="00780B83" w:rsidRPr="00166BE6" w:rsidRDefault="00780B83" w:rsidP="00780B8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66" w:type="pct"/>
            <w:vAlign w:val="center"/>
          </w:tcPr>
          <w:p w14:paraId="166FB8D8" w14:textId="77086AF0" w:rsidR="00780B83" w:rsidRPr="00166BE6" w:rsidRDefault="00780B83" w:rsidP="00780B8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66BE6">
              <w:rPr>
                <w:rFonts w:ascii="Times New Roman" w:hAnsi="Times New Roman" w:cs="Times New Roman"/>
                <w:b/>
              </w:rPr>
              <w:t>-1403</w:t>
            </w:r>
          </w:p>
          <w:p w14:paraId="5712F8C7" w14:textId="77777777" w:rsidR="00780B83" w:rsidRPr="00166BE6" w:rsidRDefault="00780B83" w:rsidP="00780B8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66BE6">
              <w:rPr>
                <w:rFonts w:ascii="Times New Roman" w:hAnsi="Times New Roman" w:cs="Times New Roman"/>
                <w:b/>
              </w:rPr>
              <w:t>-1404</w:t>
            </w:r>
          </w:p>
          <w:p w14:paraId="6BD9F4C0" w14:textId="0DDEE0FC" w:rsidR="00780B83" w:rsidRPr="00166BE6" w:rsidRDefault="00780B83" w:rsidP="00780B8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66BE6">
              <w:rPr>
                <w:rFonts w:ascii="Times New Roman" w:hAnsi="Times New Roman" w:cs="Times New Roman"/>
                <w:b/>
              </w:rPr>
              <w:t>AT insertion</w:t>
            </w:r>
          </w:p>
        </w:tc>
        <w:tc>
          <w:tcPr>
            <w:tcW w:w="1084" w:type="pct"/>
            <w:vAlign w:val="center"/>
          </w:tcPr>
          <w:p w14:paraId="2F7A2E85" w14:textId="77777777" w:rsidR="00780B83" w:rsidRPr="00166BE6" w:rsidRDefault="00780B83" w:rsidP="00780B83">
            <w:pPr>
              <w:rPr>
                <w:rFonts w:ascii="Times New Roman" w:hAnsi="Times New Roman" w:cs="Times New Roman"/>
              </w:rPr>
            </w:pPr>
            <w:r w:rsidRPr="00166BE6">
              <w:rPr>
                <w:rFonts w:ascii="Times New Roman" w:hAnsi="Times New Roman" w:cs="Times New Roman"/>
              </w:rPr>
              <w:t>MYB3R4</w:t>
            </w:r>
          </w:p>
          <w:p w14:paraId="7D577C34" w14:textId="77777777" w:rsidR="00780B83" w:rsidRPr="00166BE6" w:rsidRDefault="00780B83" w:rsidP="00780B83">
            <w:pPr>
              <w:rPr>
                <w:rFonts w:ascii="Times New Roman" w:hAnsi="Times New Roman" w:cs="Times New Roman"/>
              </w:rPr>
            </w:pPr>
            <w:r w:rsidRPr="00166BE6">
              <w:rPr>
                <w:rFonts w:ascii="Times New Roman" w:hAnsi="Times New Roman" w:cs="Times New Roman"/>
              </w:rPr>
              <w:t>MYB44</w:t>
            </w:r>
          </w:p>
          <w:p w14:paraId="2044D991" w14:textId="77777777" w:rsidR="00780B83" w:rsidRPr="00166BE6" w:rsidRDefault="00780B83" w:rsidP="00780B83">
            <w:pPr>
              <w:rPr>
                <w:rFonts w:ascii="Times New Roman" w:hAnsi="Times New Roman" w:cs="Times New Roman"/>
              </w:rPr>
            </w:pPr>
            <w:r w:rsidRPr="00166BE6">
              <w:rPr>
                <w:rFonts w:ascii="Times New Roman" w:hAnsi="Times New Roman" w:cs="Times New Roman"/>
              </w:rPr>
              <w:t>HAT22</w:t>
            </w:r>
          </w:p>
          <w:p w14:paraId="238F5726" w14:textId="0C5B6120" w:rsidR="00780B83" w:rsidRPr="00166BE6" w:rsidRDefault="00780B83" w:rsidP="00780B83">
            <w:pPr>
              <w:rPr>
                <w:rFonts w:ascii="Times New Roman" w:hAnsi="Times New Roman" w:cs="Times New Roman"/>
              </w:rPr>
            </w:pPr>
            <w:r w:rsidRPr="00166BE6">
              <w:rPr>
                <w:rFonts w:ascii="Times New Roman" w:hAnsi="Times New Roman" w:cs="Times New Roman"/>
              </w:rPr>
              <w:t>TREE1</w:t>
            </w:r>
          </w:p>
        </w:tc>
        <w:tc>
          <w:tcPr>
            <w:tcW w:w="1272" w:type="pct"/>
            <w:vAlign w:val="center"/>
          </w:tcPr>
          <w:p w14:paraId="7C6A36AA" w14:textId="77777777" w:rsidR="00780B83" w:rsidRPr="00166BE6" w:rsidRDefault="00780B83" w:rsidP="00780B83">
            <w:pPr>
              <w:rPr>
                <w:rFonts w:ascii="Times New Roman" w:hAnsi="Times New Roman" w:cs="Times New Roman"/>
              </w:rPr>
            </w:pPr>
            <w:r w:rsidRPr="00166BE6">
              <w:rPr>
                <w:rFonts w:ascii="Times New Roman" w:hAnsi="Times New Roman" w:cs="Times New Roman"/>
              </w:rPr>
              <w:t>MYB3R4</w:t>
            </w:r>
          </w:p>
          <w:p w14:paraId="11C02454" w14:textId="77777777" w:rsidR="00780B83" w:rsidRPr="00166BE6" w:rsidRDefault="00780B83" w:rsidP="00780B83">
            <w:pPr>
              <w:rPr>
                <w:rFonts w:ascii="Times New Roman" w:hAnsi="Times New Roman" w:cs="Times New Roman"/>
              </w:rPr>
            </w:pPr>
            <w:r w:rsidRPr="00166BE6">
              <w:rPr>
                <w:rFonts w:ascii="Times New Roman" w:hAnsi="Times New Roman" w:cs="Times New Roman"/>
              </w:rPr>
              <w:t>SPT6-like (SPT6L)</w:t>
            </w:r>
          </w:p>
          <w:p w14:paraId="133E54B4" w14:textId="77777777" w:rsidR="00780B83" w:rsidRPr="00166BE6" w:rsidRDefault="00780B83" w:rsidP="00780B83">
            <w:pPr>
              <w:rPr>
                <w:rFonts w:ascii="Times New Roman" w:hAnsi="Times New Roman" w:cs="Times New Roman"/>
              </w:rPr>
            </w:pPr>
            <w:r w:rsidRPr="00166BE6">
              <w:rPr>
                <w:rFonts w:ascii="Times New Roman" w:hAnsi="Times New Roman" w:cs="Times New Roman"/>
              </w:rPr>
              <w:t>RGA</w:t>
            </w:r>
          </w:p>
          <w:p w14:paraId="299794DD" w14:textId="77777777" w:rsidR="00780B83" w:rsidRPr="00166BE6" w:rsidRDefault="00780B83" w:rsidP="00780B83">
            <w:pPr>
              <w:rPr>
                <w:rFonts w:ascii="Times New Roman" w:hAnsi="Times New Roman" w:cs="Times New Roman"/>
              </w:rPr>
            </w:pPr>
            <w:r w:rsidRPr="00166BE6">
              <w:rPr>
                <w:rFonts w:ascii="Times New Roman" w:hAnsi="Times New Roman" w:cs="Times New Roman"/>
              </w:rPr>
              <w:t>PIF4</w:t>
            </w:r>
          </w:p>
          <w:p w14:paraId="46E7EB4F" w14:textId="77777777" w:rsidR="00780B83" w:rsidRPr="00166BE6" w:rsidRDefault="00780B83" w:rsidP="00780B83">
            <w:pPr>
              <w:rPr>
                <w:rFonts w:ascii="Times New Roman" w:hAnsi="Times New Roman" w:cs="Times New Roman"/>
              </w:rPr>
            </w:pPr>
            <w:r w:rsidRPr="00166BE6">
              <w:rPr>
                <w:rFonts w:ascii="Times New Roman" w:hAnsi="Times New Roman" w:cs="Times New Roman"/>
              </w:rPr>
              <w:t>ELF3</w:t>
            </w:r>
          </w:p>
          <w:p w14:paraId="4A3B18C1" w14:textId="77777777" w:rsidR="00780B83" w:rsidRPr="00166BE6" w:rsidRDefault="00780B83" w:rsidP="00780B83">
            <w:pPr>
              <w:rPr>
                <w:rFonts w:ascii="Times New Roman" w:hAnsi="Times New Roman" w:cs="Times New Roman"/>
              </w:rPr>
            </w:pPr>
            <w:r w:rsidRPr="00166BE6">
              <w:rPr>
                <w:rFonts w:ascii="Times New Roman" w:hAnsi="Times New Roman" w:cs="Times New Roman"/>
              </w:rPr>
              <w:t>MYB44</w:t>
            </w:r>
          </w:p>
          <w:p w14:paraId="583182E5" w14:textId="77777777" w:rsidR="00780B83" w:rsidRPr="00166BE6" w:rsidRDefault="00780B83" w:rsidP="00780B83">
            <w:pPr>
              <w:rPr>
                <w:rFonts w:ascii="Times New Roman" w:hAnsi="Times New Roman" w:cs="Times New Roman"/>
              </w:rPr>
            </w:pPr>
            <w:r w:rsidRPr="00166BE6">
              <w:rPr>
                <w:rFonts w:ascii="Times New Roman" w:hAnsi="Times New Roman" w:cs="Times New Roman"/>
              </w:rPr>
              <w:t>MYC2</w:t>
            </w:r>
          </w:p>
          <w:p w14:paraId="7E7782C6" w14:textId="77777777" w:rsidR="00780B83" w:rsidRPr="00166BE6" w:rsidRDefault="00780B83" w:rsidP="00780B83">
            <w:pPr>
              <w:rPr>
                <w:rFonts w:ascii="Times New Roman" w:hAnsi="Times New Roman" w:cs="Times New Roman"/>
              </w:rPr>
            </w:pPr>
            <w:r w:rsidRPr="00166BE6">
              <w:rPr>
                <w:rFonts w:ascii="Times New Roman" w:hAnsi="Times New Roman" w:cs="Times New Roman"/>
              </w:rPr>
              <w:t>WRKYs</w:t>
            </w:r>
          </w:p>
          <w:p w14:paraId="49E0E23C" w14:textId="77777777" w:rsidR="00780B83" w:rsidRPr="00166BE6" w:rsidRDefault="00780B83" w:rsidP="00780B83">
            <w:pPr>
              <w:rPr>
                <w:rFonts w:ascii="Times New Roman" w:hAnsi="Times New Roman" w:cs="Times New Roman"/>
              </w:rPr>
            </w:pPr>
            <w:r w:rsidRPr="00166BE6">
              <w:rPr>
                <w:rFonts w:ascii="Times New Roman" w:hAnsi="Times New Roman" w:cs="Times New Roman"/>
              </w:rPr>
              <w:t>HAT22</w:t>
            </w:r>
          </w:p>
          <w:p w14:paraId="4D0F07C6" w14:textId="5353FED3" w:rsidR="00780B83" w:rsidRPr="00166BE6" w:rsidRDefault="00780B83" w:rsidP="00780B83">
            <w:pPr>
              <w:rPr>
                <w:rFonts w:ascii="Times New Roman" w:hAnsi="Times New Roman" w:cs="Times New Roman"/>
              </w:rPr>
            </w:pPr>
            <w:r w:rsidRPr="00166BE6">
              <w:rPr>
                <w:rFonts w:ascii="Times New Roman" w:hAnsi="Times New Roman" w:cs="Times New Roman"/>
              </w:rPr>
              <w:t>TREE1</w:t>
            </w:r>
          </w:p>
        </w:tc>
        <w:tc>
          <w:tcPr>
            <w:tcW w:w="756" w:type="pct"/>
            <w:vAlign w:val="center"/>
          </w:tcPr>
          <w:p w14:paraId="1DA7CB4A" w14:textId="53E5BF22" w:rsidR="00780B83" w:rsidRPr="00166BE6" w:rsidRDefault="00780B83" w:rsidP="00780B83">
            <w:pPr>
              <w:rPr>
                <w:rFonts w:ascii="Times New Roman" w:hAnsi="Times New Roman" w:cs="Times New Roman"/>
              </w:rPr>
            </w:pPr>
            <w:r w:rsidRPr="00166BE6">
              <w:rPr>
                <w:rFonts w:ascii="Times New Roman" w:hAnsi="Times New Roman" w:cs="Times New Roman"/>
              </w:rPr>
              <w:t>Gained binding sites for</w:t>
            </w:r>
          </w:p>
          <w:p w14:paraId="779CDEDF" w14:textId="77777777" w:rsidR="00780B83" w:rsidRPr="00166BE6" w:rsidRDefault="00780B83" w:rsidP="00780B83">
            <w:pPr>
              <w:rPr>
                <w:rFonts w:ascii="Times New Roman" w:hAnsi="Times New Roman" w:cs="Times New Roman"/>
              </w:rPr>
            </w:pPr>
            <w:r w:rsidRPr="00166BE6">
              <w:rPr>
                <w:rFonts w:ascii="Times New Roman" w:hAnsi="Times New Roman" w:cs="Times New Roman"/>
              </w:rPr>
              <w:t>SPT6-like (SPT6L)</w:t>
            </w:r>
          </w:p>
          <w:p w14:paraId="581F12DC" w14:textId="77777777" w:rsidR="00780B83" w:rsidRPr="00166BE6" w:rsidRDefault="00780B83" w:rsidP="00780B83">
            <w:pPr>
              <w:rPr>
                <w:rFonts w:ascii="Times New Roman" w:hAnsi="Times New Roman" w:cs="Times New Roman"/>
              </w:rPr>
            </w:pPr>
            <w:r w:rsidRPr="00166BE6">
              <w:rPr>
                <w:rFonts w:ascii="Times New Roman" w:hAnsi="Times New Roman" w:cs="Times New Roman"/>
              </w:rPr>
              <w:t>RGA</w:t>
            </w:r>
          </w:p>
          <w:p w14:paraId="3B2379E2" w14:textId="77777777" w:rsidR="00780B83" w:rsidRPr="00166BE6" w:rsidRDefault="00780B83" w:rsidP="00780B83">
            <w:pPr>
              <w:rPr>
                <w:rFonts w:ascii="Times New Roman" w:hAnsi="Times New Roman" w:cs="Times New Roman"/>
              </w:rPr>
            </w:pPr>
            <w:r w:rsidRPr="00166BE6">
              <w:rPr>
                <w:rFonts w:ascii="Times New Roman" w:hAnsi="Times New Roman" w:cs="Times New Roman"/>
              </w:rPr>
              <w:t>PIF4</w:t>
            </w:r>
          </w:p>
          <w:p w14:paraId="5B07A585" w14:textId="77777777" w:rsidR="00780B83" w:rsidRPr="00166BE6" w:rsidRDefault="00780B83" w:rsidP="00780B83">
            <w:pPr>
              <w:rPr>
                <w:rFonts w:ascii="Times New Roman" w:hAnsi="Times New Roman" w:cs="Times New Roman"/>
              </w:rPr>
            </w:pPr>
            <w:r w:rsidRPr="00166BE6">
              <w:rPr>
                <w:rFonts w:ascii="Times New Roman" w:hAnsi="Times New Roman" w:cs="Times New Roman"/>
              </w:rPr>
              <w:t>ELF3</w:t>
            </w:r>
          </w:p>
          <w:p w14:paraId="111D4FED" w14:textId="77777777" w:rsidR="00780B83" w:rsidRPr="00166BE6" w:rsidRDefault="00780B83" w:rsidP="00780B83">
            <w:pPr>
              <w:rPr>
                <w:rFonts w:ascii="Times New Roman" w:hAnsi="Times New Roman" w:cs="Times New Roman"/>
              </w:rPr>
            </w:pPr>
            <w:r w:rsidRPr="00166BE6">
              <w:rPr>
                <w:rFonts w:ascii="Times New Roman" w:hAnsi="Times New Roman" w:cs="Times New Roman"/>
              </w:rPr>
              <w:t>MYC2</w:t>
            </w:r>
          </w:p>
          <w:p w14:paraId="54AA0EE5" w14:textId="4F5BCBDD" w:rsidR="00780B83" w:rsidRPr="00166BE6" w:rsidRDefault="00780B83" w:rsidP="00AF7E7D">
            <w:pPr>
              <w:rPr>
                <w:rFonts w:ascii="Times New Roman" w:hAnsi="Times New Roman" w:cs="Times New Roman"/>
              </w:rPr>
            </w:pPr>
            <w:r w:rsidRPr="00166BE6">
              <w:rPr>
                <w:rFonts w:ascii="Times New Roman" w:hAnsi="Times New Roman" w:cs="Times New Roman"/>
              </w:rPr>
              <w:t>WRKYs</w:t>
            </w:r>
          </w:p>
        </w:tc>
      </w:tr>
      <w:tr w:rsidR="00780B83" w:rsidRPr="00166BE6" w14:paraId="207DF3DB" w14:textId="77777777" w:rsidTr="00115C15">
        <w:trPr>
          <w:trHeight w:val="2367"/>
          <w:jc w:val="center"/>
        </w:trPr>
        <w:tc>
          <w:tcPr>
            <w:tcW w:w="1022" w:type="pct"/>
            <w:vMerge/>
            <w:vAlign w:val="center"/>
          </w:tcPr>
          <w:p w14:paraId="19CF9275" w14:textId="77777777" w:rsidR="00780B83" w:rsidRPr="00166BE6" w:rsidRDefault="00780B83" w:rsidP="00C72B1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66" w:type="pct"/>
            <w:vAlign w:val="center"/>
          </w:tcPr>
          <w:p w14:paraId="287DC9B2" w14:textId="01725265" w:rsidR="00780B83" w:rsidRPr="00166BE6" w:rsidRDefault="00780B83" w:rsidP="00C72B1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66BE6">
              <w:rPr>
                <w:rFonts w:ascii="Times New Roman" w:hAnsi="Times New Roman" w:cs="Times New Roman"/>
                <w:b/>
              </w:rPr>
              <w:t>-1576</w:t>
            </w:r>
          </w:p>
          <w:p w14:paraId="6031C2FF" w14:textId="0A4A086A" w:rsidR="00780B83" w:rsidRPr="00166BE6" w:rsidRDefault="00780B83" w:rsidP="00C72B1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66BE6">
              <w:rPr>
                <w:rFonts w:ascii="Times New Roman" w:hAnsi="Times New Roman" w:cs="Times New Roman"/>
                <w:b/>
              </w:rPr>
              <w:t>A insertion</w:t>
            </w:r>
          </w:p>
        </w:tc>
        <w:tc>
          <w:tcPr>
            <w:tcW w:w="1084" w:type="pct"/>
            <w:vAlign w:val="center"/>
          </w:tcPr>
          <w:p w14:paraId="106E7FE6" w14:textId="77777777" w:rsidR="00780B83" w:rsidRPr="00166BE6" w:rsidRDefault="00780B83" w:rsidP="003926DA">
            <w:pPr>
              <w:rPr>
                <w:rFonts w:ascii="Times New Roman" w:hAnsi="Times New Roman" w:cs="Times New Roman"/>
              </w:rPr>
            </w:pPr>
            <w:r w:rsidRPr="00166BE6">
              <w:rPr>
                <w:rFonts w:ascii="Times New Roman" w:hAnsi="Times New Roman" w:cs="Times New Roman"/>
              </w:rPr>
              <w:t xml:space="preserve">B3 </w:t>
            </w:r>
          </w:p>
          <w:p w14:paraId="701291D1" w14:textId="7CBBB578" w:rsidR="00780B83" w:rsidRPr="00166BE6" w:rsidRDefault="00780B83" w:rsidP="003926DA">
            <w:pPr>
              <w:rPr>
                <w:rFonts w:ascii="Times New Roman" w:hAnsi="Times New Roman" w:cs="Times New Roman"/>
              </w:rPr>
            </w:pPr>
            <w:r w:rsidRPr="00166BE6">
              <w:rPr>
                <w:rFonts w:ascii="Times New Roman" w:hAnsi="Times New Roman" w:cs="Times New Roman"/>
              </w:rPr>
              <w:t>(AT3G18990)</w:t>
            </w:r>
          </w:p>
        </w:tc>
        <w:tc>
          <w:tcPr>
            <w:tcW w:w="1272" w:type="pct"/>
            <w:vAlign w:val="center"/>
          </w:tcPr>
          <w:p w14:paraId="5A81C292" w14:textId="77777777" w:rsidR="00780B83" w:rsidRPr="00166BE6" w:rsidRDefault="00780B83" w:rsidP="00E91005">
            <w:pPr>
              <w:rPr>
                <w:rFonts w:ascii="Times New Roman" w:hAnsi="Times New Roman" w:cs="Times New Roman"/>
              </w:rPr>
            </w:pPr>
            <w:r w:rsidRPr="00166BE6">
              <w:rPr>
                <w:rFonts w:ascii="Times New Roman" w:hAnsi="Times New Roman" w:cs="Times New Roman"/>
              </w:rPr>
              <w:t>B3</w:t>
            </w:r>
          </w:p>
          <w:p w14:paraId="3F122EA9" w14:textId="77777777" w:rsidR="00780B83" w:rsidRPr="00166BE6" w:rsidRDefault="00780B83" w:rsidP="003926DA">
            <w:pPr>
              <w:rPr>
                <w:rFonts w:ascii="Times New Roman" w:hAnsi="Times New Roman" w:cs="Times New Roman"/>
              </w:rPr>
            </w:pPr>
            <w:r w:rsidRPr="00166BE6">
              <w:rPr>
                <w:rFonts w:ascii="Times New Roman" w:hAnsi="Times New Roman" w:cs="Times New Roman"/>
              </w:rPr>
              <w:t>(AT3G18990,</w:t>
            </w:r>
          </w:p>
          <w:p w14:paraId="1370EF52" w14:textId="3794D825" w:rsidR="00780B83" w:rsidRPr="00166BE6" w:rsidRDefault="00780B83" w:rsidP="003926DA">
            <w:pPr>
              <w:rPr>
                <w:rFonts w:ascii="Times New Roman" w:hAnsi="Times New Roman" w:cs="Times New Roman"/>
              </w:rPr>
            </w:pPr>
            <w:r w:rsidRPr="00166BE6">
              <w:rPr>
                <w:rFonts w:ascii="Times New Roman" w:hAnsi="Times New Roman" w:cs="Times New Roman"/>
              </w:rPr>
              <w:t>AT1G49480)</w:t>
            </w:r>
          </w:p>
        </w:tc>
        <w:tc>
          <w:tcPr>
            <w:tcW w:w="756" w:type="pct"/>
            <w:vAlign w:val="center"/>
          </w:tcPr>
          <w:p w14:paraId="6E99E1F2" w14:textId="57B88A3B" w:rsidR="00780B83" w:rsidRPr="00166BE6" w:rsidRDefault="00780B83" w:rsidP="003926DA">
            <w:pPr>
              <w:rPr>
                <w:rFonts w:ascii="Times New Roman" w:hAnsi="Times New Roman" w:cs="Times New Roman"/>
              </w:rPr>
            </w:pPr>
            <w:r w:rsidRPr="00166BE6">
              <w:rPr>
                <w:rFonts w:ascii="Times New Roman" w:hAnsi="Times New Roman" w:cs="Times New Roman"/>
              </w:rPr>
              <w:t>Same class B3 but gained site for AT1G49480</w:t>
            </w:r>
          </w:p>
        </w:tc>
      </w:tr>
      <w:tr w:rsidR="00115C15" w:rsidRPr="00166BE6" w14:paraId="57100176" w14:textId="77777777" w:rsidTr="00115C15">
        <w:trPr>
          <w:trHeight w:val="803"/>
          <w:jc w:val="center"/>
        </w:trPr>
        <w:tc>
          <w:tcPr>
            <w:tcW w:w="1022" w:type="pct"/>
            <w:vAlign w:val="center"/>
          </w:tcPr>
          <w:p w14:paraId="30E0493A" w14:textId="0FAAC49E" w:rsidR="00115C15" w:rsidRPr="00983D3A" w:rsidRDefault="00115C15" w:rsidP="00115C1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83D3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GB"/>
              </w:rPr>
              <w:lastRenderedPageBreak/>
              <w:t>Solyc04g064940</w:t>
            </w:r>
          </w:p>
        </w:tc>
        <w:tc>
          <w:tcPr>
            <w:tcW w:w="866" w:type="pct"/>
            <w:vAlign w:val="center"/>
          </w:tcPr>
          <w:p w14:paraId="6BB93347" w14:textId="77777777" w:rsidR="00115C15" w:rsidRPr="00983D3A" w:rsidRDefault="00115C15" w:rsidP="00115C1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83D3A">
              <w:rPr>
                <w:rFonts w:ascii="Times New Roman" w:hAnsi="Times New Roman" w:cs="Times New Roman"/>
                <w:b/>
                <w:bCs/>
              </w:rPr>
              <w:t>-1540, -154</w:t>
            </w:r>
            <w:r w:rsidRPr="00983D3A">
              <w:rPr>
                <w:rFonts w:ascii="Times New Roman" w:hAnsi="Times New Roman" w:cs="Times New Roman"/>
                <w:b/>
                <w:bCs/>
              </w:rPr>
              <w:t>1</w:t>
            </w:r>
          </w:p>
          <w:p w14:paraId="2765F66F" w14:textId="3AF11F4F" w:rsidR="00115C15" w:rsidRPr="00983D3A" w:rsidRDefault="00115C15" w:rsidP="00115C1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83D3A">
              <w:rPr>
                <w:rFonts w:ascii="Times New Roman" w:hAnsi="Times New Roman" w:cs="Times New Roman"/>
                <w:b/>
                <w:bCs/>
              </w:rPr>
              <w:t xml:space="preserve">TT </w:t>
            </w:r>
            <w:r w:rsidRPr="00983D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nsertion</w:t>
            </w:r>
            <w:r w:rsidRPr="00983D3A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084" w:type="pct"/>
            <w:vAlign w:val="center"/>
          </w:tcPr>
          <w:p w14:paraId="74D62D1F" w14:textId="77777777" w:rsidR="00115C15" w:rsidRPr="00983D3A" w:rsidRDefault="00115C15" w:rsidP="00115C15">
            <w:pPr>
              <w:rPr>
                <w:rFonts w:ascii="Times New Roman" w:hAnsi="Times New Roman" w:cs="Times New Roman"/>
              </w:rPr>
            </w:pPr>
            <w:r w:rsidRPr="00983D3A">
              <w:rPr>
                <w:rFonts w:ascii="Times New Roman" w:hAnsi="Times New Roman" w:cs="Times New Roman"/>
              </w:rPr>
              <w:t>MYB3R4</w:t>
            </w:r>
          </w:p>
          <w:p w14:paraId="578DFE3D" w14:textId="77777777" w:rsidR="00115C15" w:rsidRPr="00983D3A" w:rsidRDefault="00115C15" w:rsidP="00115C15">
            <w:pPr>
              <w:rPr>
                <w:rFonts w:ascii="Times New Roman" w:hAnsi="Times New Roman" w:cs="Times New Roman"/>
              </w:rPr>
            </w:pPr>
            <w:r w:rsidRPr="00983D3A">
              <w:rPr>
                <w:rFonts w:ascii="Times New Roman" w:hAnsi="Times New Roman" w:cs="Times New Roman"/>
              </w:rPr>
              <w:t>HB7</w:t>
            </w:r>
          </w:p>
          <w:p w14:paraId="7D5F4D49" w14:textId="77777777" w:rsidR="00115C15" w:rsidRPr="00983D3A" w:rsidRDefault="00115C15" w:rsidP="00115C15">
            <w:pPr>
              <w:rPr>
                <w:rFonts w:ascii="Times New Roman" w:hAnsi="Times New Roman" w:cs="Times New Roman"/>
              </w:rPr>
            </w:pPr>
            <w:r w:rsidRPr="00983D3A">
              <w:rPr>
                <w:rFonts w:ascii="Times New Roman" w:hAnsi="Times New Roman" w:cs="Times New Roman"/>
              </w:rPr>
              <w:t>MYC3</w:t>
            </w:r>
          </w:p>
          <w:p w14:paraId="4C24F5A3" w14:textId="77777777" w:rsidR="00115C15" w:rsidRPr="00983D3A" w:rsidRDefault="00115C15" w:rsidP="00115C15">
            <w:pPr>
              <w:rPr>
                <w:rFonts w:ascii="Times New Roman" w:hAnsi="Times New Roman" w:cs="Times New Roman"/>
              </w:rPr>
            </w:pPr>
            <w:r w:rsidRPr="00983D3A">
              <w:rPr>
                <w:rFonts w:ascii="Times New Roman" w:hAnsi="Times New Roman" w:cs="Times New Roman"/>
              </w:rPr>
              <w:t>MYB44</w:t>
            </w:r>
          </w:p>
          <w:p w14:paraId="40F03B77" w14:textId="77777777" w:rsidR="00115C15" w:rsidRPr="00983D3A" w:rsidRDefault="00115C15" w:rsidP="00115C15">
            <w:pPr>
              <w:rPr>
                <w:rFonts w:ascii="Times New Roman" w:hAnsi="Times New Roman" w:cs="Times New Roman"/>
              </w:rPr>
            </w:pPr>
            <w:r w:rsidRPr="00983D3A">
              <w:rPr>
                <w:rFonts w:ascii="Times New Roman" w:hAnsi="Times New Roman" w:cs="Times New Roman"/>
              </w:rPr>
              <w:t>MYC2</w:t>
            </w:r>
          </w:p>
          <w:p w14:paraId="5B26287C" w14:textId="77777777" w:rsidR="00115C15" w:rsidRPr="00983D3A" w:rsidRDefault="00115C15" w:rsidP="00115C15">
            <w:pPr>
              <w:rPr>
                <w:rFonts w:ascii="Times New Roman" w:hAnsi="Times New Roman" w:cs="Times New Roman"/>
              </w:rPr>
            </w:pPr>
            <w:r w:rsidRPr="00983D3A">
              <w:rPr>
                <w:rFonts w:ascii="Times New Roman" w:hAnsi="Times New Roman" w:cs="Times New Roman"/>
              </w:rPr>
              <w:t>WRKY33</w:t>
            </w:r>
          </w:p>
          <w:p w14:paraId="61EBF83C" w14:textId="77777777" w:rsidR="00115C15" w:rsidRPr="00983D3A" w:rsidRDefault="00115C15" w:rsidP="00115C15">
            <w:pPr>
              <w:rPr>
                <w:rFonts w:ascii="Times New Roman" w:hAnsi="Times New Roman" w:cs="Times New Roman"/>
              </w:rPr>
            </w:pPr>
            <w:r w:rsidRPr="00983D3A">
              <w:rPr>
                <w:rFonts w:ascii="Times New Roman" w:hAnsi="Times New Roman" w:cs="Times New Roman"/>
              </w:rPr>
              <w:t>DREB2A</w:t>
            </w:r>
          </w:p>
          <w:p w14:paraId="349EF1CF" w14:textId="77777777" w:rsidR="00115C15" w:rsidRPr="00983D3A" w:rsidRDefault="00115C15" w:rsidP="00115C15">
            <w:pPr>
              <w:rPr>
                <w:rFonts w:ascii="Times New Roman" w:hAnsi="Times New Roman" w:cs="Times New Roman"/>
              </w:rPr>
            </w:pPr>
            <w:r w:rsidRPr="00983D3A">
              <w:rPr>
                <w:rFonts w:ascii="Times New Roman" w:hAnsi="Times New Roman" w:cs="Times New Roman"/>
              </w:rPr>
              <w:t>HSFA1A</w:t>
            </w:r>
          </w:p>
          <w:p w14:paraId="50AF6E23" w14:textId="77777777" w:rsidR="00115C15" w:rsidRPr="00983D3A" w:rsidRDefault="00115C15" w:rsidP="00115C15">
            <w:pPr>
              <w:rPr>
                <w:rFonts w:ascii="Times New Roman" w:hAnsi="Times New Roman" w:cs="Times New Roman"/>
              </w:rPr>
            </w:pPr>
            <w:r w:rsidRPr="00983D3A">
              <w:rPr>
                <w:rFonts w:ascii="Times New Roman" w:hAnsi="Times New Roman" w:cs="Times New Roman"/>
              </w:rPr>
              <w:t>RGA</w:t>
            </w:r>
          </w:p>
          <w:p w14:paraId="752109AE" w14:textId="77777777" w:rsidR="00115C15" w:rsidRPr="00983D3A" w:rsidRDefault="00115C15" w:rsidP="00115C15">
            <w:pPr>
              <w:rPr>
                <w:rFonts w:ascii="Times New Roman" w:hAnsi="Times New Roman" w:cs="Times New Roman"/>
              </w:rPr>
            </w:pPr>
            <w:r w:rsidRPr="00983D3A">
              <w:rPr>
                <w:rFonts w:ascii="Times New Roman" w:hAnsi="Times New Roman" w:cs="Times New Roman"/>
              </w:rPr>
              <w:t>MYB3R1</w:t>
            </w:r>
          </w:p>
          <w:p w14:paraId="0F7D57AB" w14:textId="77777777" w:rsidR="00115C15" w:rsidRPr="00983D3A" w:rsidRDefault="00115C15" w:rsidP="00115C15">
            <w:pPr>
              <w:rPr>
                <w:rFonts w:ascii="Times New Roman" w:hAnsi="Times New Roman" w:cs="Times New Roman"/>
              </w:rPr>
            </w:pPr>
            <w:r w:rsidRPr="00983D3A">
              <w:rPr>
                <w:rFonts w:ascii="Times New Roman" w:hAnsi="Times New Roman" w:cs="Times New Roman"/>
              </w:rPr>
              <w:t>WRKYs</w:t>
            </w:r>
          </w:p>
          <w:p w14:paraId="5698ED8C" w14:textId="77777777" w:rsidR="00115C15" w:rsidRPr="00983D3A" w:rsidRDefault="00115C15" w:rsidP="00115C15">
            <w:pPr>
              <w:rPr>
                <w:rFonts w:ascii="Times New Roman" w:hAnsi="Times New Roman" w:cs="Times New Roman"/>
              </w:rPr>
            </w:pPr>
            <w:r w:rsidRPr="00983D3A">
              <w:rPr>
                <w:rFonts w:ascii="Times New Roman" w:hAnsi="Times New Roman" w:cs="Times New Roman"/>
              </w:rPr>
              <w:t>TREE1</w:t>
            </w:r>
          </w:p>
          <w:p w14:paraId="43DDF711" w14:textId="77777777" w:rsidR="00115C15" w:rsidRPr="00983D3A" w:rsidRDefault="00115C15" w:rsidP="00115C15">
            <w:pPr>
              <w:rPr>
                <w:rFonts w:ascii="Times New Roman" w:hAnsi="Times New Roman" w:cs="Times New Roman"/>
              </w:rPr>
            </w:pPr>
            <w:r w:rsidRPr="00983D3A">
              <w:rPr>
                <w:rFonts w:ascii="Times New Roman" w:hAnsi="Times New Roman" w:cs="Times New Roman"/>
              </w:rPr>
              <w:t>PIF4</w:t>
            </w:r>
          </w:p>
          <w:p w14:paraId="355C0D89" w14:textId="77777777" w:rsidR="00115C15" w:rsidRPr="00983D3A" w:rsidRDefault="00115C15" w:rsidP="00115C15">
            <w:pPr>
              <w:rPr>
                <w:rFonts w:ascii="Times New Roman" w:hAnsi="Times New Roman" w:cs="Times New Roman"/>
              </w:rPr>
            </w:pPr>
            <w:r w:rsidRPr="00983D3A">
              <w:rPr>
                <w:rFonts w:ascii="Times New Roman" w:hAnsi="Times New Roman" w:cs="Times New Roman"/>
              </w:rPr>
              <w:t>GBF2</w:t>
            </w:r>
          </w:p>
          <w:p w14:paraId="278009C0" w14:textId="77777777" w:rsidR="00115C15" w:rsidRPr="00983D3A" w:rsidRDefault="00115C15" w:rsidP="00115C15">
            <w:pPr>
              <w:rPr>
                <w:rFonts w:ascii="Times New Roman" w:hAnsi="Times New Roman" w:cs="Times New Roman"/>
              </w:rPr>
            </w:pPr>
            <w:r w:rsidRPr="00983D3A">
              <w:rPr>
                <w:rFonts w:ascii="Times New Roman" w:hAnsi="Times New Roman" w:cs="Times New Roman"/>
              </w:rPr>
              <w:t>BZIP28</w:t>
            </w:r>
          </w:p>
          <w:p w14:paraId="0DABDB4A" w14:textId="7602E170" w:rsidR="00115C15" w:rsidRPr="00983D3A" w:rsidRDefault="00115C15" w:rsidP="00115C15">
            <w:pPr>
              <w:rPr>
                <w:rFonts w:ascii="Times New Roman" w:hAnsi="Times New Roman" w:cs="Times New Roman"/>
              </w:rPr>
            </w:pPr>
            <w:r w:rsidRPr="00983D3A">
              <w:rPr>
                <w:rFonts w:ascii="Times New Roman" w:hAnsi="Times New Roman" w:cs="Times New Roman"/>
              </w:rPr>
              <w:t>val2</w:t>
            </w:r>
          </w:p>
        </w:tc>
        <w:tc>
          <w:tcPr>
            <w:tcW w:w="1272" w:type="pct"/>
            <w:vAlign w:val="center"/>
          </w:tcPr>
          <w:p w14:paraId="678F8BF5" w14:textId="77777777" w:rsidR="00115C15" w:rsidRPr="00983D3A" w:rsidRDefault="00115C15" w:rsidP="00115C15">
            <w:pPr>
              <w:rPr>
                <w:rFonts w:ascii="Times New Roman" w:hAnsi="Times New Roman" w:cs="Times New Roman"/>
              </w:rPr>
            </w:pPr>
            <w:r w:rsidRPr="00983D3A">
              <w:rPr>
                <w:rFonts w:ascii="Times New Roman" w:hAnsi="Times New Roman" w:cs="Times New Roman"/>
              </w:rPr>
              <w:t>MYB3R4</w:t>
            </w:r>
          </w:p>
          <w:p w14:paraId="08F92307" w14:textId="77777777" w:rsidR="00115C15" w:rsidRPr="00983D3A" w:rsidRDefault="00115C15" w:rsidP="00115C15">
            <w:pPr>
              <w:rPr>
                <w:rFonts w:ascii="Times New Roman" w:hAnsi="Times New Roman" w:cs="Times New Roman"/>
              </w:rPr>
            </w:pPr>
            <w:r w:rsidRPr="00983D3A">
              <w:rPr>
                <w:rFonts w:ascii="Times New Roman" w:hAnsi="Times New Roman" w:cs="Times New Roman"/>
              </w:rPr>
              <w:t>MYC3</w:t>
            </w:r>
          </w:p>
          <w:p w14:paraId="58C18208" w14:textId="77777777" w:rsidR="00115C15" w:rsidRPr="00983D3A" w:rsidRDefault="00115C15" w:rsidP="00115C15">
            <w:pPr>
              <w:rPr>
                <w:rFonts w:ascii="Times New Roman" w:hAnsi="Times New Roman" w:cs="Times New Roman"/>
              </w:rPr>
            </w:pPr>
            <w:r w:rsidRPr="00983D3A">
              <w:rPr>
                <w:rFonts w:ascii="Times New Roman" w:hAnsi="Times New Roman" w:cs="Times New Roman"/>
              </w:rPr>
              <w:t>MYB44</w:t>
            </w:r>
          </w:p>
          <w:p w14:paraId="12A6597B" w14:textId="77777777" w:rsidR="00115C15" w:rsidRPr="00983D3A" w:rsidRDefault="00115C15" w:rsidP="00115C15">
            <w:pPr>
              <w:rPr>
                <w:rFonts w:ascii="Times New Roman" w:hAnsi="Times New Roman" w:cs="Times New Roman"/>
              </w:rPr>
            </w:pPr>
            <w:r w:rsidRPr="00983D3A">
              <w:rPr>
                <w:rFonts w:ascii="Times New Roman" w:hAnsi="Times New Roman" w:cs="Times New Roman"/>
              </w:rPr>
              <w:t>MYC2</w:t>
            </w:r>
          </w:p>
          <w:p w14:paraId="12C37EBB" w14:textId="77777777" w:rsidR="00115C15" w:rsidRPr="00983D3A" w:rsidRDefault="00115C15" w:rsidP="00115C15">
            <w:pPr>
              <w:rPr>
                <w:rFonts w:ascii="Times New Roman" w:hAnsi="Times New Roman" w:cs="Times New Roman"/>
              </w:rPr>
            </w:pPr>
            <w:r w:rsidRPr="00983D3A">
              <w:rPr>
                <w:rFonts w:ascii="Times New Roman" w:hAnsi="Times New Roman" w:cs="Times New Roman"/>
              </w:rPr>
              <w:t>WRKY33</w:t>
            </w:r>
          </w:p>
          <w:p w14:paraId="70E18480" w14:textId="77777777" w:rsidR="00115C15" w:rsidRPr="00983D3A" w:rsidRDefault="00115C15" w:rsidP="00115C15">
            <w:pPr>
              <w:rPr>
                <w:rFonts w:ascii="Times New Roman" w:hAnsi="Times New Roman" w:cs="Times New Roman"/>
              </w:rPr>
            </w:pPr>
            <w:r w:rsidRPr="00983D3A">
              <w:rPr>
                <w:rFonts w:ascii="Times New Roman" w:hAnsi="Times New Roman" w:cs="Times New Roman"/>
              </w:rPr>
              <w:t>DREB2A</w:t>
            </w:r>
          </w:p>
          <w:p w14:paraId="16A52806" w14:textId="77777777" w:rsidR="00115C15" w:rsidRPr="00983D3A" w:rsidRDefault="00115C15" w:rsidP="00115C15">
            <w:pPr>
              <w:rPr>
                <w:rFonts w:ascii="Times New Roman" w:hAnsi="Times New Roman" w:cs="Times New Roman"/>
              </w:rPr>
            </w:pPr>
            <w:r w:rsidRPr="00983D3A">
              <w:rPr>
                <w:rFonts w:ascii="Times New Roman" w:hAnsi="Times New Roman" w:cs="Times New Roman"/>
              </w:rPr>
              <w:t>HSFA1A</w:t>
            </w:r>
          </w:p>
          <w:p w14:paraId="58FD3C07" w14:textId="77777777" w:rsidR="00115C15" w:rsidRPr="00983D3A" w:rsidRDefault="00115C15" w:rsidP="00115C15">
            <w:pPr>
              <w:rPr>
                <w:rFonts w:ascii="Times New Roman" w:hAnsi="Times New Roman" w:cs="Times New Roman"/>
              </w:rPr>
            </w:pPr>
            <w:r w:rsidRPr="00983D3A">
              <w:rPr>
                <w:rFonts w:ascii="Times New Roman" w:hAnsi="Times New Roman" w:cs="Times New Roman"/>
              </w:rPr>
              <w:t>RGA</w:t>
            </w:r>
          </w:p>
          <w:p w14:paraId="05F4CE2F" w14:textId="77777777" w:rsidR="00115C15" w:rsidRPr="00983D3A" w:rsidRDefault="00115C15" w:rsidP="00115C15">
            <w:pPr>
              <w:rPr>
                <w:rFonts w:ascii="Times New Roman" w:hAnsi="Times New Roman" w:cs="Times New Roman"/>
              </w:rPr>
            </w:pPr>
            <w:r w:rsidRPr="00983D3A">
              <w:rPr>
                <w:rFonts w:ascii="Times New Roman" w:hAnsi="Times New Roman" w:cs="Times New Roman"/>
              </w:rPr>
              <w:t>MYB3R1</w:t>
            </w:r>
          </w:p>
          <w:p w14:paraId="1B969B4C" w14:textId="77777777" w:rsidR="00115C15" w:rsidRPr="00983D3A" w:rsidRDefault="00115C15" w:rsidP="00115C15">
            <w:pPr>
              <w:rPr>
                <w:rFonts w:ascii="Times New Roman" w:hAnsi="Times New Roman" w:cs="Times New Roman"/>
              </w:rPr>
            </w:pPr>
            <w:r w:rsidRPr="00983D3A">
              <w:rPr>
                <w:rFonts w:ascii="Times New Roman" w:hAnsi="Times New Roman" w:cs="Times New Roman"/>
              </w:rPr>
              <w:t>WRKYs</w:t>
            </w:r>
          </w:p>
          <w:p w14:paraId="7BD06B40" w14:textId="77777777" w:rsidR="00115C15" w:rsidRPr="00983D3A" w:rsidRDefault="00115C15" w:rsidP="00115C15">
            <w:pPr>
              <w:rPr>
                <w:rFonts w:ascii="Times New Roman" w:hAnsi="Times New Roman" w:cs="Times New Roman"/>
              </w:rPr>
            </w:pPr>
            <w:r w:rsidRPr="00983D3A">
              <w:rPr>
                <w:rFonts w:ascii="Times New Roman" w:hAnsi="Times New Roman" w:cs="Times New Roman"/>
              </w:rPr>
              <w:t>TREE1</w:t>
            </w:r>
          </w:p>
          <w:p w14:paraId="05AF82BF" w14:textId="77777777" w:rsidR="00115C15" w:rsidRPr="00983D3A" w:rsidRDefault="00115C15" w:rsidP="00115C15">
            <w:pPr>
              <w:rPr>
                <w:rFonts w:ascii="Times New Roman" w:hAnsi="Times New Roman" w:cs="Times New Roman"/>
              </w:rPr>
            </w:pPr>
            <w:r w:rsidRPr="00983D3A">
              <w:rPr>
                <w:rFonts w:ascii="Times New Roman" w:hAnsi="Times New Roman" w:cs="Times New Roman"/>
              </w:rPr>
              <w:t>PIF4</w:t>
            </w:r>
          </w:p>
          <w:p w14:paraId="39377CAE" w14:textId="77777777" w:rsidR="00115C15" w:rsidRPr="00983D3A" w:rsidRDefault="00115C15" w:rsidP="00115C15">
            <w:pPr>
              <w:rPr>
                <w:rFonts w:ascii="Times New Roman" w:hAnsi="Times New Roman" w:cs="Times New Roman"/>
              </w:rPr>
            </w:pPr>
            <w:r w:rsidRPr="00983D3A">
              <w:rPr>
                <w:rFonts w:ascii="Times New Roman" w:hAnsi="Times New Roman" w:cs="Times New Roman"/>
              </w:rPr>
              <w:t>GBF2</w:t>
            </w:r>
          </w:p>
          <w:p w14:paraId="20B6E7E5" w14:textId="77777777" w:rsidR="00115C15" w:rsidRPr="00983D3A" w:rsidRDefault="00115C15" w:rsidP="00115C15">
            <w:pPr>
              <w:rPr>
                <w:rFonts w:ascii="Times New Roman" w:hAnsi="Times New Roman" w:cs="Times New Roman"/>
              </w:rPr>
            </w:pPr>
            <w:r w:rsidRPr="00983D3A">
              <w:rPr>
                <w:rFonts w:ascii="Times New Roman" w:hAnsi="Times New Roman" w:cs="Times New Roman"/>
              </w:rPr>
              <w:t>val2</w:t>
            </w:r>
          </w:p>
          <w:p w14:paraId="23EAF703" w14:textId="77777777" w:rsidR="00115C15" w:rsidRPr="00983D3A" w:rsidRDefault="00115C15" w:rsidP="00115C15">
            <w:pPr>
              <w:rPr>
                <w:rFonts w:ascii="Times New Roman" w:hAnsi="Times New Roman" w:cs="Times New Roman"/>
              </w:rPr>
            </w:pPr>
            <w:r w:rsidRPr="00983D3A">
              <w:rPr>
                <w:rFonts w:ascii="Times New Roman" w:hAnsi="Times New Roman" w:cs="Times New Roman"/>
              </w:rPr>
              <w:t>SPT6L</w:t>
            </w:r>
          </w:p>
          <w:p w14:paraId="0812F81F" w14:textId="77777777" w:rsidR="00115C15" w:rsidRPr="00983D3A" w:rsidRDefault="00115C15" w:rsidP="00115C15">
            <w:pPr>
              <w:rPr>
                <w:rFonts w:ascii="Times New Roman" w:hAnsi="Times New Roman" w:cs="Times New Roman"/>
              </w:rPr>
            </w:pPr>
            <w:r w:rsidRPr="00983D3A">
              <w:rPr>
                <w:rFonts w:ascii="Times New Roman" w:hAnsi="Times New Roman" w:cs="Times New Roman"/>
              </w:rPr>
              <w:t>SEP3</w:t>
            </w:r>
          </w:p>
          <w:p w14:paraId="5AC5826B" w14:textId="77777777" w:rsidR="00115C15" w:rsidRPr="00983D3A" w:rsidRDefault="00115C15" w:rsidP="00115C15">
            <w:pPr>
              <w:rPr>
                <w:rFonts w:ascii="Times New Roman" w:hAnsi="Times New Roman" w:cs="Times New Roman"/>
              </w:rPr>
            </w:pPr>
            <w:r w:rsidRPr="00983D3A">
              <w:rPr>
                <w:rFonts w:ascii="Times New Roman" w:hAnsi="Times New Roman" w:cs="Times New Roman"/>
              </w:rPr>
              <w:t>ABF1</w:t>
            </w:r>
          </w:p>
          <w:p w14:paraId="15086CFE" w14:textId="662935CF" w:rsidR="00115C15" w:rsidRPr="00983D3A" w:rsidRDefault="00115C15" w:rsidP="00115C15">
            <w:pPr>
              <w:rPr>
                <w:rFonts w:ascii="Times New Roman" w:hAnsi="Times New Roman" w:cs="Times New Roman"/>
              </w:rPr>
            </w:pPr>
            <w:r w:rsidRPr="00983D3A">
              <w:rPr>
                <w:rFonts w:ascii="Times New Roman" w:hAnsi="Times New Roman" w:cs="Times New Roman"/>
              </w:rPr>
              <w:t>HAT22</w:t>
            </w:r>
          </w:p>
        </w:tc>
        <w:tc>
          <w:tcPr>
            <w:tcW w:w="756" w:type="pct"/>
            <w:vAlign w:val="center"/>
          </w:tcPr>
          <w:p w14:paraId="56023877" w14:textId="77777777" w:rsidR="00115C15" w:rsidRPr="00983D3A" w:rsidRDefault="00115C15" w:rsidP="00115C15">
            <w:pPr>
              <w:rPr>
                <w:rFonts w:ascii="Times New Roman" w:hAnsi="Times New Roman" w:cs="Times New Roman"/>
              </w:rPr>
            </w:pPr>
            <w:r w:rsidRPr="00983D3A">
              <w:rPr>
                <w:rFonts w:ascii="Times New Roman" w:hAnsi="Times New Roman" w:cs="Times New Roman"/>
              </w:rPr>
              <w:t>Lost site:</w:t>
            </w:r>
          </w:p>
          <w:p w14:paraId="2E3D0725" w14:textId="77777777" w:rsidR="00115C15" w:rsidRPr="00983D3A" w:rsidRDefault="00115C15" w:rsidP="00115C15">
            <w:pPr>
              <w:rPr>
                <w:rFonts w:ascii="Times New Roman" w:hAnsi="Times New Roman" w:cs="Times New Roman"/>
              </w:rPr>
            </w:pPr>
            <w:r w:rsidRPr="00983D3A">
              <w:rPr>
                <w:rFonts w:ascii="Times New Roman" w:hAnsi="Times New Roman" w:cs="Times New Roman"/>
              </w:rPr>
              <w:t>HB7</w:t>
            </w:r>
          </w:p>
          <w:p w14:paraId="7647EF14" w14:textId="77777777" w:rsidR="00115C15" w:rsidRPr="00983D3A" w:rsidRDefault="00115C15" w:rsidP="00115C15">
            <w:pPr>
              <w:rPr>
                <w:rFonts w:ascii="Times New Roman" w:hAnsi="Times New Roman" w:cs="Times New Roman"/>
              </w:rPr>
            </w:pPr>
            <w:r w:rsidRPr="00983D3A">
              <w:rPr>
                <w:rFonts w:ascii="Times New Roman" w:hAnsi="Times New Roman" w:cs="Times New Roman"/>
              </w:rPr>
              <w:t>BZIP28</w:t>
            </w:r>
          </w:p>
          <w:p w14:paraId="40ABCDE6" w14:textId="77777777" w:rsidR="00115C15" w:rsidRPr="00983D3A" w:rsidRDefault="00115C15" w:rsidP="00115C15">
            <w:pPr>
              <w:rPr>
                <w:rFonts w:ascii="Times New Roman" w:hAnsi="Times New Roman" w:cs="Times New Roman"/>
              </w:rPr>
            </w:pPr>
          </w:p>
          <w:p w14:paraId="1A06BF4F" w14:textId="77777777" w:rsidR="00115C15" w:rsidRPr="00983D3A" w:rsidRDefault="00115C15" w:rsidP="00115C15">
            <w:pPr>
              <w:rPr>
                <w:rFonts w:ascii="Times New Roman" w:hAnsi="Times New Roman" w:cs="Times New Roman"/>
              </w:rPr>
            </w:pPr>
          </w:p>
          <w:p w14:paraId="0FE5E982" w14:textId="77777777" w:rsidR="00115C15" w:rsidRPr="00983D3A" w:rsidRDefault="00115C15" w:rsidP="00115C15">
            <w:pPr>
              <w:rPr>
                <w:rFonts w:ascii="Times New Roman" w:hAnsi="Times New Roman" w:cs="Times New Roman"/>
              </w:rPr>
            </w:pPr>
            <w:r w:rsidRPr="00983D3A">
              <w:rPr>
                <w:rFonts w:ascii="Times New Roman" w:hAnsi="Times New Roman" w:cs="Times New Roman"/>
              </w:rPr>
              <w:t xml:space="preserve">Gained binding site for </w:t>
            </w:r>
          </w:p>
          <w:p w14:paraId="023BCF5C" w14:textId="77777777" w:rsidR="00115C15" w:rsidRPr="00983D3A" w:rsidRDefault="00115C15" w:rsidP="00115C15">
            <w:pPr>
              <w:rPr>
                <w:rFonts w:ascii="Times New Roman" w:hAnsi="Times New Roman" w:cs="Times New Roman"/>
              </w:rPr>
            </w:pPr>
            <w:r w:rsidRPr="00983D3A">
              <w:rPr>
                <w:rFonts w:ascii="Times New Roman" w:hAnsi="Times New Roman" w:cs="Times New Roman"/>
              </w:rPr>
              <w:t>SPT6L</w:t>
            </w:r>
          </w:p>
          <w:p w14:paraId="4B8EB990" w14:textId="77777777" w:rsidR="00115C15" w:rsidRPr="00983D3A" w:rsidRDefault="00115C15" w:rsidP="00115C15">
            <w:pPr>
              <w:rPr>
                <w:rFonts w:ascii="Times New Roman" w:hAnsi="Times New Roman" w:cs="Times New Roman"/>
              </w:rPr>
            </w:pPr>
            <w:r w:rsidRPr="00983D3A">
              <w:rPr>
                <w:rFonts w:ascii="Times New Roman" w:hAnsi="Times New Roman" w:cs="Times New Roman"/>
              </w:rPr>
              <w:t>SEP3</w:t>
            </w:r>
          </w:p>
          <w:p w14:paraId="3D71AB8C" w14:textId="77777777" w:rsidR="00115C15" w:rsidRPr="00983D3A" w:rsidRDefault="00115C15" w:rsidP="00115C15">
            <w:pPr>
              <w:rPr>
                <w:rFonts w:ascii="Times New Roman" w:hAnsi="Times New Roman" w:cs="Times New Roman"/>
              </w:rPr>
            </w:pPr>
            <w:r w:rsidRPr="00983D3A">
              <w:rPr>
                <w:rFonts w:ascii="Times New Roman" w:hAnsi="Times New Roman" w:cs="Times New Roman"/>
              </w:rPr>
              <w:t>ABF1</w:t>
            </w:r>
          </w:p>
          <w:p w14:paraId="7F4A0E35" w14:textId="4CCEE95C" w:rsidR="00115C15" w:rsidRPr="00983D3A" w:rsidRDefault="00115C15" w:rsidP="00115C15">
            <w:pPr>
              <w:rPr>
                <w:rFonts w:ascii="Times New Roman" w:hAnsi="Times New Roman" w:cs="Times New Roman"/>
              </w:rPr>
            </w:pPr>
            <w:r w:rsidRPr="00983D3A">
              <w:rPr>
                <w:rFonts w:ascii="Times New Roman" w:hAnsi="Times New Roman" w:cs="Times New Roman"/>
              </w:rPr>
              <w:t>HAT22</w:t>
            </w:r>
          </w:p>
        </w:tc>
      </w:tr>
    </w:tbl>
    <w:p w14:paraId="2E2095EF" w14:textId="20A2C1B4" w:rsidR="00780B83" w:rsidRPr="00166BE6" w:rsidRDefault="00780B83">
      <w:pPr>
        <w:rPr>
          <w:rFonts w:ascii="Times New Roman" w:hAnsi="Times New Roman" w:cs="Times New Roman"/>
          <w:b/>
        </w:rPr>
      </w:pPr>
    </w:p>
    <w:sectPr w:rsidR="00780B83" w:rsidRPr="00166BE6" w:rsidSect="00166BE6">
      <w:pgSz w:w="11906" w:h="16838" w:code="9"/>
      <w:pgMar w:top="1276" w:right="1440" w:bottom="993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+mn-ea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D62C01"/>
    <w:multiLevelType w:val="hybridMultilevel"/>
    <w:tmpl w:val="6142BF22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DE2DF8"/>
    <w:multiLevelType w:val="hybridMultilevel"/>
    <w:tmpl w:val="5ABC6DD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FF2A19"/>
    <w:multiLevelType w:val="hybridMultilevel"/>
    <w:tmpl w:val="778A52FA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BE325AE"/>
    <w:multiLevelType w:val="hybridMultilevel"/>
    <w:tmpl w:val="B352C882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6B17C27"/>
    <w:multiLevelType w:val="hybridMultilevel"/>
    <w:tmpl w:val="31C2587E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6B91C9E"/>
    <w:multiLevelType w:val="hybridMultilevel"/>
    <w:tmpl w:val="487C367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5A8714D"/>
    <w:multiLevelType w:val="hybridMultilevel"/>
    <w:tmpl w:val="BC825372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BD323D2"/>
    <w:multiLevelType w:val="hybridMultilevel"/>
    <w:tmpl w:val="DF6E128A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34861703">
    <w:abstractNumId w:val="0"/>
  </w:num>
  <w:num w:numId="2" w16cid:durableId="1331636905">
    <w:abstractNumId w:val="7"/>
  </w:num>
  <w:num w:numId="3" w16cid:durableId="1050961708">
    <w:abstractNumId w:val="1"/>
  </w:num>
  <w:num w:numId="4" w16cid:durableId="1947077493">
    <w:abstractNumId w:val="2"/>
  </w:num>
  <w:num w:numId="5" w16cid:durableId="509299878">
    <w:abstractNumId w:val="5"/>
  </w:num>
  <w:num w:numId="6" w16cid:durableId="1893082184">
    <w:abstractNumId w:val="4"/>
  </w:num>
  <w:num w:numId="7" w16cid:durableId="1339699491">
    <w:abstractNumId w:val="3"/>
  </w:num>
  <w:num w:numId="8" w16cid:durableId="8326130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tDC1NDA2MTAwNDMwsbBQ0lEKTi0uzszPAykwNKwFAFMbTQktAAAA"/>
  </w:docVars>
  <w:rsids>
    <w:rsidRoot w:val="009C7130"/>
    <w:rsid w:val="00033137"/>
    <w:rsid w:val="00033DBB"/>
    <w:rsid w:val="00044AD5"/>
    <w:rsid w:val="000863C1"/>
    <w:rsid w:val="0009641A"/>
    <w:rsid w:val="00097994"/>
    <w:rsid w:val="000A5123"/>
    <w:rsid w:val="000B2544"/>
    <w:rsid w:val="000C1765"/>
    <w:rsid w:val="000C2248"/>
    <w:rsid w:val="000C61AD"/>
    <w:rsid w:val="000C6D50"/>
    <w:rsid w:val="000D2084"/>
    <w:rsid w:val="000F04FC"/>
    <w:rsid w:val="001072B4"/>
    <w:rsid w:val="00115893"/>
    <w:rsid w:val="00115C15"/>
    <w:rsid w:val="00136353"/>
    <w:rsid w:val="00161FF6"/>
    <w:rsid w:val="00166BE6"/>
    <w:rsid w:val="00172A4B"/>
    <w:rsid w:val="00183FE5"/>
    <w:rsid w:val="001A3707"/>
    <w:rsid w:val="001A4E25"/>
    <w:rsid w:val="001B12E5"/>
    <w:rsid w:val="001B308B"/>
    <w:rsid w:val="001B3885"/>
    <w:rsid w:val="001B3B95"/>
    <w:rsid w:val="001C02E0"/>
    <w:rsid w:val="001D3C31"/>
    <w:rsid w:val="001E5193"/>
    <w:rsid w:val="001E6269"/>
    <w:rsid w:val="001E6752"/>
    <w:rsid w:val="001F5127"/>
    <w:rsid w:val="00200D0C"/>
    <w:rsid w:val="00232213"/>
    <w:rsid w:val="00252408"/>
    <w:rsid w:val="00256ABF"/>
    <w:rsid w:val="00257593"/>
    <w:rsid w:val="00262017"/>
    <w:rsid w:val="0029511B"/>
    <w:rsid w:val="00297531"/>
    <w:rsid w:val="002A778E"/>
    <w:rsid w:val="002A7D5C"/>
    <w:rsid w:val="002C4338"/>
    <w:rsid w:val="002C5AC1"/>
    <w:rsid w:val="002C5C73"/>
    <w:rsid w:val="002D33A9"/>
    <w:rsid w:val="002D3C41"/>
    <w:rsid w:val="002D5ECB"/>
    <w:rsid w:val="002D753F"/>
    <w:rsid w:val="002F007B"/>
    <w:rsid w:val="002F4719"/>
    <w:rsid w:val="002F6D17"/>
    <w:rsid w:val="00307375"/>
    <w:rsid w:val="00312299"/>
    <w:rsid w:val="00321007"/>
    <w:rsid w:val="00331EEC"/>
    <w:rsid w:val="00367AC3"/>
    <w:rsid w:val="003758D8"/>
    <w:rsid w:val="00382050"/>
    <w:rsid w:val="003926DA"/>
    <w:rsid w:val="00397363"/>
    <w:rsid w:val="003B0D92"/>
    <w:rsid w:val="003B6B3B"/>
    <w:rsid w:val="00435072"/>
    <w:rsid w:val="00446686"/>
    <w:rsid w:val="0044681D"/>
    <w:rsid w:val="00456C7A"/>
    <w:rsid w:val="00474628"/>
    <w:rsid w:val="004C1135"/>
    <w:rsid w:val="004C1DB4"/>
    <w:rsid w:val="004D24A8"/>
    <w:rsid w:val="004F5F9B"/>
    <w:rsid w:val="00500D32"/>
    <w:rsid w:val="00503B11"/>
    <w:rsid w:val="00503E08"/>
    <w:rsid w:val="0052495B"/>
    <w:rsid w:val="00526A20"/>
    <w:rsid w:val="005333E3"/>
    <w:rsid w:val="00541365"/>
    <w:rsid w:val="005553E8"/>
    <w:rsid w:val="00573AE6"/>
    <w:rsid w:val="005872AA"/>
    <w:rsid w:val="005872D6"/>
    <w:rsid w:val="00595CBF"/>
    <w:rsid w:val="005A4785"/>
    <w:rsid w:val="005B1EF3"/>
    <w:rsid w:val="00607C19"/>
    <w:rsid w:val="006168AE"/>
    <w:rsid w:val="0061711C"/>
    <w:rsid w:val="00622BD2"/>
    <w:rsid w:val="00644EED"/>
    <w:rsid w:val="00654107"/>
    <w:rsid w:val="00662B97"/>
    <w:rsid w:val="00664F46"/>
    <w:rsid w:val="006736F1"/>
    <w:rsid w:val="006776CE"/>
    <w:rsid w:val="006911EF"/>
    <w:rsid w:val="0069144A"/>
    <w:rsid w:val="006A58C7"/>
    <w:rsid w:val="006F2B5F"/>
    <w:rsid w:val="00723D45"/>
    <w:rsid w:val="00724588"/>
    <w:rsid w:val="00751CA8"/>
    <w:rsid w:val="007607EA"/>
    <w:rsid w:val="00770A4A"/>
    <w:rsid w:val="00780B83"/>
    <w:rsid w:val="00792BE6"/>
    <w:rsid w:val="007B799A"/>
    <w:rsid w:val="007C17A5"/>
    <w:rsid w:val="007C24BD"/>
    <w:rsid w:val="007E29EB"/>
    <w:rsid w:val="007E63BD"/>
    <w:rsid w:val="007F318F"/>
    <w:rsid w:val="0080159B"/>
    <w:rsid w:val="0080373A"/>
    <w:rsid w:val="008240A1"/>
    <w:rsid w:val="00834693"/>
    <w:rsid w:val="0084568B"/>
    <w:rsid w:val="008542D2"/>
    <w:rsid w:val="008551FA"/>
    <w:rsid w:val="008637BF"/>
    <w:rsid w:val="008742E0"/>
    <w:rsid w:val="00874DBA"/>
    <w:rsid w:val="00894C45"/>
    <w:rsid w:val="008B5643"/>
    <w:rsid w:val="008D0054"/>
    <w:rsid w:val="008D1CC6"/>
    <w:rsid w:val="008E1D01"/>
    <w:rsid w:val="00902409"/>
    <w:rsid w:val="0095490D"/>
    <w:rsid w:val="00973204"/>
    <w:rsid w:val="00983D3A"/>
    <w:rsid w:val="009A0E23"/>
    <w:rsid w:val="009A41D8"/>
    <w:rsid w:val="009B4AA2"/>
    <w:rsid w:val="009C7130"/>
    <w:rsid w:val="009E3543"/>
    <w:rsid w:val="009E7A3D"/>
    <w:rsid w:val="009F4E0D"/>
    <w:rsid w:val="009F5C23"/>
    <w:rsid w:val="00A13410"/>
    <w:rsid w:val="00A16070"/>
    <w:rsid w:val="00A372B5"/>
    <w:rsid w:val="00A47146"/>
    <w:rsid w:val="00A54901"/>
    <w:rsid w:val="00A5579E"/>
    <w:rsid w:val="00A607A3"/>
    <w:rsid w:val="00A7380F"/>
    <w:rsid w:val="00A76BD3"/>
    <w:rsid w:val="00A878DB"/>
    <w:rsid w:val="00A94C3D"/>
    <w:rsid w:val="00AA5CD2"/>
    <w:rsid w:val="00AC28A7"/>
    <w:rsid w:val="00AD4015"/>
    <w:rsid w:val="00AE1A6E"/>
    <w:rsid w:val="00AF205C"/>
    <w:rsid w:val="00AF7E7D"/>
    <w:rsid w:val="00B05C3C"/>
    <w:rsid w:val="00B12604"/>
    <w:rsid w:val="00B17175"/>
    <w:rsid w:val="00B238EA"/>
    <w:rsid w:val="00B34C96"/>
    <w:rsid w:val="00B413C9"/>
    <w:rsid w:val="00B61322"/>
    <w:rsid w:val="00B65C7A"/>
    <w:rsid w:val="00B74917"/>
    <w:rsid w:val="00BA653F"/>
    <w:rsid w:val="00BD2F8C"/>
    <w:rsid w:val="00BD3748"/>
    <w:rsid w:val="00BF79ED"/>
    <w:rsid w:val="00C03C63"/>
    <w:rsid w:val="00C42E77"/>
    <w:rsid w:val="00C66363"/>
    <w:rsid w:val="00C72B10"/>
    <w:rsid w:val="00C96845"/>
    <w:rsid w:val="00CA44FE"/>
    <w:rsid w:val="00CB1342"/>
    <w:rsid w:val="00CC12E6"/>
    <w:rsid w:val="00CC5DA7"/>
    <w:rsid w:val="00CD6A8A"/>
    <w:rsid w:val="00CF782E"/>
    <w:rsid w:val="00D1237B"/>
    <w:rsid w:val="00D1319B"/>
    <w:rsid w:val="00D3127B"/>
    <w:rsid w:val="00D45BB8"/>
    <w:rsid w:val="00D472EE"/>
    <w:rsid w:val="00D57AB7"/>
    <w:rsid w:val="00D62E11"/>
    <w:rsid w:val="00D72ABA"/>
    <w:rsid w:val="00D9593F"/>
    <w:rsid w:val="00DD597D"/>
    <w:rsid w:val="00DE4DD8"/>
    <w:rsid w:val="00DF2F78"/>
    <w:rsid w:val="00DF3ADA"/>
    <w:rsid w:val="00DF46DE"/>
    <w:rsid w:val="00E01931"/>
    <w:rsid w:val="00E0546D"/>
    <w:rsid w:val="00E122B3"/>
    <w:rsid w:val="00E13BDA"/>
    <w:rsid w:val="00E14DE1"/>
    <w:rsid w:val="00E23FEE"/>
    <w:rsid w:val="00E71B56"/>
    <w:rsid w:val="00E7529E"/>
    <w:rsid w:val="00E91005"/>
    <w:rsid w:val="00EA3ABE"/>
    <w:rsid w:val="00EA6784"/>
    <w:rsid w:val="00EB7817"/>
    <w:rsid w:val="00EE1B8A"/>
    <w:rsid w:val="00EE5A41"/>
    <w:rsid w:val="00EF2C42"/>
    <w:rsid w:val="00EF52EF"/>
    <w:rsid w:val="00F101A1"/>
    <w:rsid w:val="00F14D60"/>
    <w:rsid w:val="00F32B6A"/>
    <w:rsid w:val="00F43F56"/>
    <w:rsid w:val="00F52A5B"/>
    <w:rsid w:val="00F56FE6"/>
    <w:rsid w:val="00F928B6"/>
    <w:rsid w:val="00F93E17"/>
    <w:rsid w:val="00FB5B2C"/>
    <w:rsid w:val="00FD0EFD"/>
    <w:rsid w:val="00FD505B"/>
    <w:rsid w:val="00FE4439"/>
    <w:rsid w:val="00FF4AA9"/>
    <w:rsid w:val="00FF537D"/>
    <w:rsid w:val="00FF7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4D907EE"/>
  <w15:chartTrackingRefBased/>
  <w15:docId w15:val="{2335B48A-3322-4BBE-A969-4D93E6D7E7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00D32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500D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A94C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367AC3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AC28A7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64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641A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5553E8"/>
    <w:rPr>
      <w:i/>
      <w:iCs/>
    </w:rPr>
  </w:style>
  <w:style w:type="table" w:customStyle="1" w:styleId="TableGrid1">
    <w:name w:val="Table Grid1"/>
    <w:basedOn w:val="TableNormal"/>
    <w:next w:val="TableGrid"/>
    <w:uiPriority w:val="39"/>
    <w:rsid w:val="005333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5333E3"/>
    <w:rPr>
      <w:rFonts w:ascii="TimesNewRoman" w:hAnsi="TimesNewRoman" w:hint="default"/>
      <w:b w:val="0"/>
      <w:bCs w:val="0"/>
      <w:i w:val="0"/>
      <w:iCs w:val="0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CC5DA7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4681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IN" w:eastAsia="en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4681D"/>
    <w:rPr>
      <w:rFonts w:ascii="Courier New" w:eastAsia="Times New Roman" w:hAnsi="Courier New" w:cs="Courier New"/>
      <w:sz w:val="20"/>
      <w:szCs w:val="20"/>
      <w:lang w:val="en-IN"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58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92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9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76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6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0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2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29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3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3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0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4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9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9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2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293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309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0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1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05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pcbase.itps.ncku.edu.tw/promoter_analysis.php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303</Words>
  <Characters>173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eshwar Sharma</dc:creator>
  <cp:keywords/>
  <dc:description/>
  <cp:lastModifiedBy>Rameshwar Sharma</cp:lastModifiedBy>
  <cp:revision>12</cp:revision>
  <cp:lastPrinted>2025-12-24T07:46:00Z</cp:lastPrinted>
  <dcterms:created xsi:type="dcterms:W3CDTF">2025-12-18T08:06:00Z</dcterms:created>
  <dcterms:modified xsi:type="dcterms:W3CDTF">2025-12-30T0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94e21b8-6330-4e87-9c31-c51a949a6b90</vt:lpwstr>
  </property>
</Properties>
</file>